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979AC" w14:textId="58DF1FC0" w:rsidR="009A65DA" w:rsidRPr="00562FE3" w:rsidRDefault="009A65DA" w:rsidP="00562FE3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1 Table:</w:t>
      </w:r>
      <w:r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Association between Dry Weight </w:t>
      </w:r>
      <w:r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  <w:szCs w:val="24"/>
        </w:rPr>
        <w:t xml:space="preserve">&lt; 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>47kg an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  <w:kern w:val="0"/>
          <w:sz w:val="24"/>
        </w:rPr>
        <w:t>d High DMFT Index Score</w:t>
      </w:r>
      <w:r>
        <w:rPr>
          <w:rFonts w:ascii="Times New Roman" w:eastAsia="MinionPro-Regular" w:hAnsi="Times New Roman"/>
          <w:b/>
          <w:color w:val="000000" w:themeColor="text1"/>
          <w:kern w:val="0"/>
          <w:sz w:val="24"/>
          <w:szCs w:val="24"/>
        </w:rPr>
        <w:t xml:space="preserve"> in Patients on Hemodialysis.</w:t>
      </w:r>
    </w:p>
    <w:p w14:paraId="041DAC41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tbl>
      <w:tblPr>
        <w:tblStyle w:val="afb"/>
        <w:tblW w:w="8623" w:type="dxa"/>
        <w:tblLook w:val="04A0" w:firstRow="1" w:lastRow="0" w:firstColumn="1" w:lastColumn="0" w:noHBand="0" w:noVBand="1"/>
      </w:tblPr>
      <w:tblGrid>
        <w:gridCol w:w="3562"/>
        <w:gridCol w:w="3889"/>
        <w:gridCol w:w="1172"/>
      </w:tblGrid>
      <w:tr w:rsidR="009A65DA" w14:paraId="6EFD6709" w14:textId="77777777" w:rsidTr="00BD1AF5">
        <w:trPr>
          <w:trHeight w:val="401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FB54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riables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7847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 xml:space="preserve">Odds ratio (95%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confidence interval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14628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lue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vertAlign w:val="superscript"/>
              </w:rPr>
              <w:t>a</w:t>
            </w:r>
            <w:proofErr w:type="spellEnd"/>
          </w:p>
        </w:tc>
      </w:tr>
      <w:tr w:rsidR="009A65DA" w14:paraId="2E469BEC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C3CD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248F2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1.076 (1.013–1.143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2B9A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0180</w:t>
            </w:r>
          </w:p>
        </w:tc>
      </w:tr>
      <w:tr w:rsidR="009A65DA" w14:paraId="5E685E89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72A4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Sex (Male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2E97A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0.068 (0.019–0.246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B660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0010</w:t>
            </w:r>
          </w:p>
        </w:tc>
      </w:tr>
      <w:tr w:rsidR="009A65DA" w14:paraId="7257A8A6" w14:textId="77777777" w:rsidTr="00BD1AF5">
        <w:trPr>
          <w:trHeight w:val="469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898E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igh DMFT</w:t>
            </w:r>
          </w:p>
          <w:p w14:paraId="3A4CF9FB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(DMFT index score </w:t>
            </w:r>
            <w:r>
              <w:rPr>
                <w:rFonts w:ascii="Times New Roman" w:eastAsia="MinionPro-Regular" w:hAnsi="Times New Roman"/>
                <w:color w:val="000000" w:themeColor="text1"/>
              </w:rPr>
              <w:t>≥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24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F384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.546 (0.682–9.509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0E6EB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1645</w:t>
            </w:r>
          </w:p>
        </w:tc>
      </w:tr>
    </w:tbl>
    <w:p w14:paraId="27EDDBFF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4"/>
          <w:vertAlign w:val="superscript"/>
        </w:rPr>
      </w:pPr>
      <w:r>
        <w:rPr>
          <w:rFonts w:ascii="Times New Roman" w:hAnsi="Times New Roman"/>
          <w:color w:val="000000" w:themeColor="text1"/>
          <w:sz w:val="24"/>
        </w:rPr>
        <w:t>Additive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ultivariate</w:t>
      </w:r>
      <w:r>
        <w:rPr>
          <w:rFonts w:ascii="Times New Roman" w:hAnsi="Times New Roman"/>
          <w:color w:val="000000" w:themeColor="text1"/>
          <w:sz w:val="24"/>
        </w:rPr>
        <w:t xml:space="preserve"> logistic regression models adjusted for age and sex were used for these analyses in patients on HD.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The association between dry weight 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&lt; </w:t>
      </w:r>
      <w:r>
        <w:rPr>
          <w:rFonts w:ascii="Times New Roman" w:hAnsi="Times New Roman"/>
          <w:color w:val="000000" w:themeColor="text1"/>
          <w:kern w:val="0"/>
          <w:sz w:val="24"/>
        </w:rPr>
        <w:t>47 kg and high DMFT index scores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</w:t>
      </w:r>
      <w:r>
        <w:rPr>
          <w:rFonts w:ascii="Times New Roman" w:hAnsi="Times New Roman"/>
          <w:color w:val="000000" w:themeColor="text1"/>
          <w:sz w:val="24"/>
        </w:rPr>
        <w:t xml:space="preserve"> did not </w:t>
      </w:r>
      <w:r>
        <w:rPr>
          <w:rFonts w:ascii="Times New Roman" w:hAnsi="Times New Roman"/>
          <w:color w:val="000000" w:themeColor="text1"/>
          <w:kern w:val="0"/>
          <w:sz w:val="24"/>
        </w:rPr>
        <w:t>remained significantly different in a subsequent logistic regression analysis adjusted for age and sex. I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ndependent variables were age, sex, and high DMFT index score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. The dependent variable was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dry weight 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&lt; </w:t>
      </w:r>
      <w:r>
        <w:rPr>
          <w:rFonts w:ascii="Times New Roman" w:hAnsi="Times New Roman"/>
          <w:color w:val="000000" w:themeColor="text1"/>
          <w:kern w:val="0"/>
          <w:sz w:val="24"/>
        </w:rPr>
        <w:t>47kg.</w:t>
      </w:r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DMFT scores: the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umbers of </w:t>
      </w:r>
      <w:r>
        <w:rPr>
          <w:rFonts w:ascii="Times New Roman" w:hAnsi="Times New Roman"/>
          <w:color w:val="000000" w:themeColor="text1"/>
          <w:kern w:val="0"/>
          <w:sz w:val="24"/>
        </w:rPr>
        <w:t>total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decayed (DT), missing (MT), and filled (FT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) teeth</w:t>
      </w:r>
      <w:r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73A0622A" w14:textId="7621FA25" w:rsidR="00C15986" w:rsidRDefault="009A65DA" w:rsidP="00C15986">
      <w:pPr>
        <w:spacing w:line="360" w:lineRule="auto"/>
        <w:jc w:val="left"/>
      </w:pPr>
      <w:proofErr w:type="spellStart"/>
      <w:proofErr w:type="gramStart"/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kern w:val="0"/>
          <w:sz w:val="24"/>
        </w:rPr>
        <w:t>Bold</w:t>
      </w:r>
      <w:proofErr w:type="spellEnd"/>
      <w:proofErr w:type="gramEnd"/>
      <w:r>
        <w:rPr>
          <w:rFonts w:ascii="Times New Roman" w:hAnsi="Times New Roman"/>
          <w:color w:val="000000" w:themeColor="text1"/>
          <w:kern w:val="0"/>
          <w:sz w:val="24"/>
        </w:rPr>
        <w:t xml:space="preserve"> values indicate statistical significance at </w:t>
      </w:r>
      <w:r>
        <w:rPr>
          <w:rFonts w:ascii="Times New Roman" w:hAnsi="Times New Roman"/>
          <w:i/>
          <w:color w:val="000000" w:themeColor="text1"/>
          <w:kern w:val="0"/>
          <w:sz w:val="24"/>
        </w:rPr>
        <w:t>p 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&lt; 0.05. </w:t>
      </w:r>
      <w:r w:rsidR="00C15986">
        <w:br w:type="page"/>
      </w:r>
    </w:p>
    <w:p w14:paraId="47B8F1E9" w14:textId="1D255ED3" w:rsidR="00C15986" w:rsidRDefault="00C15986">
      <w:pPr>
        <w:widowControl/>
        <w:jc w:val="left"/>
      </w:pPr>
      <w:r>
        <w:lastRenderedPageBreak/>
        <w:br w:type="page"/>
      </w:r>
    </w:p>
    <w:sectPr w:rsidR="00C15986" w:rsidSect="009B0FDD">
      <w:footerReference w:type="even" r:id="rId9"/>
      <w:footerReference w:type="default" r:id="rId10"/>
      <w:pgSz w:w="11906" w:h="16838" w:code="9"/>
      <w:pgMar w:top="1701" w:right="1701" w:bottom="1701" w:left="1701" w:header="851" w:footer="992" w:gutter="0"/>
      <w:cols w:space="425"/>
      <w:docGrid w:type="linesAndChars" w:linePitch="291" w:charSpace="-7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A0DEAC" w14:textId="77777777" w:rsidR="00EA4EBB" w:rsidRDefault="00EA4EBB">
      <w:r>
        <w:separator/>
      </w:r>
    </w:p>
  </w:endnote>
  <w:endnote w:type="continuationSeparator" w:id="0">
    <w:p w14:paraId="36B476C1" w14:textId="77777777" w:rsidR="00EA4EBB" w:rsidRDefault="00EA4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平成明朝">
    <w:altName w:val="ＭＳ ゴシック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charset w:val="80"/>
    <w:family w:val="swiss"/>
    <w:pitch w:val="variable"/>
    <w:sig w:usb0="00000001" w:usb1="08070000" w:usb2="00000010" w:usb3="00000000" w:csb0="0002009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inionPro-Regular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E526A" w14:textId="77777777" w:rsidR="003E6ECD" w:rsidRDefault="003E6EC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22C5E57" w14:textId="77777777" w:rsidR="003E6ECD" w:rsidRDefault="003E6ECD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FDC23" w14:textId="6509049C" w:rsidR="003E6ECD" w:rsidRDefault="003E6ECD">
    <w:pPr>
      <w:pStyle w:val="a5"/>
      <w:framePr w:wrap="around" w:vAnchor="text" w:hAnchor="margin" w:xAlign="center" w:y="1"/>
      <w:rPr>
        <w:rStyle w:val="a7"/>
        <w:rFonts w:ascii="Times New Roman" w:hAnsi="Times New Roman"/>
        <w:sz w:val="22"/>
      </w:rPr>
    </w:pPr>
    <w:r>
      <w:rPr>
        <w:rStyle w:val="a7"/>
        <w:rFonts w:ascii="Times New Roman" w:hAnsi="Times New Roman"/>
        <w:sz w:val="22"/>
      </w:rPr>
      <w:fldChar w:fldCharType="begin"/>
    </w:r>
    <w:r>
      <w:rPr>
        <w:rStyle w:val="a7"/>
        <w:rFonts w:ascii="Times New Roman" w:hAnsi="Times New Roman"/>
        <w:sz w:val="22"/>
      </w:rPr>
      <w:instrText xml:space="preserve">PAGE  </w:instrText>
    </w:r>
    <w:r>
      <w:rPr>
        <w:rStyle w:val="a7"/>
        <w:rFonts w:ascii="Times New Roman" w:hAnsi="Times New Roman"/>
        <w:sz w:val="22"/>
      </w:rPr>
      <w:fldChar w:fldCharType="separate"/>
    </w:r>
    <w:r w:rsidR="00C15986">
      <w:rPr>
        <w:rStyle w:val="a7"/>
        <w:rFonts w:ascii="Times New Roman" w:hAnsi="Times New Roman"/>
        <w:noProof/>
        <w:sz w:val="22"/>
      </w:rPr>
      <w:t>1</w:t>
    </w:r>
    <w:r>
      <w:rPr>
        <w:rStyle w:val="a7"/>
        <w:rFonts w:ascii="Times New Roman" w:hAnsi="Times New Roman"/>
        <w:sz w:val="22"/>
      </w:rPr>
      <w:fldChar w:fldCharType="end"/>
    </w:r>
  </w:p>
  <w:p w14:paraId="002D1711" w14:textId="77777777" w:rsidR="003E6ECD" w:rsidRDefault="003E6E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F77662" w14:textId="77777777" w:rsidR="00EA4EBB" w:rsidRDefault="00EA4EBB">
      <w:r>
        <w:separator/>
      </w:r>
    </w:p>
  </w:footnote>
  <w:footnote w:type="continuationSeparator" w:id="0">
    <w:p w14:paraId="6EC21B0E" w14:textId="77777777" w:rsidR="00EA4EBB" w:rsidRDefault="00EA4E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742656"/>
    <w:multiLevelType w:val="hybridMultilevel"/>
    <w:tmpl w:val="CF0EFEBE"/>
    <w:lvl w:ilvl="0" w:tplc="74787D28">
      <w:start w:val="7"/>
      <w:numFmt w:val="bullet"/>
      <w:lvlText w:val="※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40A1B77"/>
    <w:multiLevelType w:val="hybridMultilevel"/>
    <w:tmpl w:val="D3005594"/>
    <w:lvl w:ilvl="0" w:tplc="A38075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61D48FE"/>
    <w:multiLevelType w:val="hybridMultilevel"/>
    <w:tmpl w:val="50AE7B1A"/>
    <w:lvl w:ilvl="0" w:tplc="3FE0C00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6686C26"/>
    <w:multiLevelType w:val="multilevel"/>
    <w:tmpl w:val="63DA2C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AC4C10"/>
    <w:multiLevelType w:val="multilevel"/>
    <w:tmpl w:val="79181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7F12532"/>
    <w:multiLevelType w:val="hybridMultilevel"/>
    <w:tmpl w:val="64AA31F0"/>
    <w:lvl w:ilvl="0" w:tplc="804A182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F3F693B"/>
    <w:multiLevelType w:val="hybridMultilevel"/>
    <w:tmpl w:val="C62AEFC8"/>
    <w:lvl w:ilvl="0" w:tplc="28F0DF86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4AD817A9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9">
    <w:nsid w:val="4D5507EF"/>
    <w:multiLevelType w:val="hybridMultilevel"/>
    <w:tmpl w:val="E7F66950"/>
    <w:lvl w:ilvl="0" w:tplc="5E881758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ArialMT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4F647AA8"/>
    <w:multiLevelType w:val="hybridMultilevel"/>
    <w:tmpl w:val="9D24D78C"/>
    <w:lvl w:ilvl="0" w:tplc="7892062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3F05B4A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12">
    <w:nsid w:val="6CCC0ABB"/>
    <w:multiLevelType w:val="hybridMultilevel"/>
    <w:tmpl w:val="74706030"/>
    <w:lvl w:ilvl="0" w:tplc="220EDA6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7AB67334"/>
    <w:multiLevelType w:val="hybridMultilevel"/>
    <w:tmpl w:val="5FF236CC"/>
    <w:lvl w:ilvl="0" w:tplc="AAA03F32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2"/>
  </w:num>
  <w:num w:numId="3">
    <w:abstractNumId w:val="6"/>
  </w:num>
  <w:num w:numId="4">
    <w:abstractNumId w:val="12"/>
  </w:num>
  <w:num w:numId="5">
    <w:abstractNumId w:val="3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11"/>
  </w:num>
  <w:num w:numId="11">
    <w:abstractNumId w:val="4"/>
  </w:num>
  <w:num w:numId="12">
    <w:abstractNumId w:val="8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3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jCwNLUwMzAwsjBQ0lEKTi0uzszPAykwrQUAmcVK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vepzatarv2zyev5t6x2e94esdvsad0wext&quot;&gt;My EndNote 20190512 Copy&lt;record-ids&gt;&lt;item&gt;30&lt;/item&gt;&lt;item&gt;45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794ACE"/>
    <w:rsid w:val="00000522"/>
    <w:rsid w:val="00000AA0"/>
    <w:rsid w:val="00000B09"/>
    <w:rsid w:val="00001A66"/>
    <w:rsid w:val="00002F7C"/>
    <w:rsid w:val="00003128"/>
    <w:rsid w:val="00003604"/>
    <w:rsid w:val="0000496F"/>
    <w:rsid w:val="00004B85"/>
    <w:rsid w:val="00005FEC"/>
    <w:rsid w:val="00006426"/>
    <w:rsid w:val="0000655A"/>
    <w:rsid w:val="00007EFC"/>
    <w:rsid w:val="000101FB"/>
    <w:rsid w:val="0001042E"/>
    <w:rsid w:val="000107C9"/>
    <w:rsid w:val="000121E1"/>
    <w:rsid w:val="00012415"/>
    <w:rsid w:val="00012A66"/>
    <w:rsid w:val="00013AF2"/>
    <w:rsid w:val="000145D4"/>
    <w:rsid w:val="000150BB"/>
    <w:rsid w:val="00015ABC"/>
    <w:rsid w:val="000165B7"/>
    <w:rsid w:val="00016960"/>
    <w:rsid w:val="0001717C"/>
    <w:rsid w:val="00020094"/>
    <w:rsid w:val="00020D6F"/>
    <w:rsid w:val="00021409"/>
    <w:rsid w:val="0002150C"/>
    <w:rsid w:val="0002164E"/>
    <w:rsid w:val="000232BC"/>
    <w:rsid w:val="00023FFB"/>
    <w:rsid w:val="0002477A"/>
    <w:rsid w:val="00024CC5"/>
    <w:rsid w:val="000252B4"/>
    <w:rsid w:val="00025791"/>
    <w:rsid w:val="00026BAC"/>
    <w:rsid w:val="00027AC7"/>
    <w:rsid w:val="00027CCF"/>
    <w:rsid w:val="00030B70"/>
    <w:rsid w:val="0003201B"/>
    <w:rsid w:val="000321DA"/>
    <w:rsid w:val="00033257"/>
    <w:rsid w:val="00034556"/>
    <w:rsid w:val="000348C6"/>
    <w:rsid w:val="00035D59"/>
    <w:rsid w:val="000372CD"/>
    <w:rsid w:val="00041F56"/>
    <w:rsid w:val="00042318"/>
    <w:rsid w:val="00042A2F"/>
    <w:rsid w:val="00042C2C"/>
    <w:rsid w:val="0004427E"/>
    <w:rsid w:val="000448C8"/>
    <w:rsid w:val="00044CB6"/>
    <w:rsid w:val="00044EDC"/>
    <w:rsid w:val="000450E5"/>
    <w:rsid w:val="00045649"/>
    <w:rsid w:val="00045C38"/>
    <w:rsid w:val="00046347"/>
    <w:rsid w:val="000467C9"/>
    <w:rsid w:val="000467F7"/>
    <w:rsid w:val="00046D86"/>
    <w:rsid w:val="00047ADF"/>
    <w:rsid w:val="00047CC3"/>
    <w:rsid w:val="00047D5A"/>
    <w:rsid w:val="00047E99"/>
    <w:rsid w:val="00050CF5"/>
    <w:rsid w:val="00050E80"/>
    <w:rsid w:val="0005153E"/>
    <w:rsid w:val="00051F63"/>
    <w:rsid w:val="000548A2"/>
    <w:rsid w:val="00056CDC"/>
    <w:rsid w:val="000607C0"/>
    <w:rsid w:val="00060A41"/>
    <w:rsid w:val="00060CEA"/>
    <w:rsid w:val="000615BE"/>
    <w:rsid w:val="00062B74"/>
    <w:rsid w:val="00063286"/>
    <w:rsid w:val="00064016"/>
    <w:rsid w:val="00064EEB"/>
    <w:rsid w:val="0006532B"/>
    <w:rsid w:val="00065F4C"/>
    <w:rsid w:val="00066718"/>
    <w:rsid w:val="000675D9"/>
    <w:rsid w:val="00067AE2"/>
    <w:rsid w:val="000704AC"/>
    <w:rsid w:val="00070868"/>
    <w:rsid w:val="00070C5C"/>
    <w:rsid w:val="000715C5"/>
    <w:rsid w:val="0007177E"/>
    <w:rsid w:val="000718D5"/>
    <w:rsid w:val="00071AB4"/>
    <w:rsid w:val="00073036"/>
    <w:rsid w:val="000735D9"/>
    <w:rsid w:val="0007489C"/>
    <w:rsid w:val="00074912"/>
    <w:rsid w:val="00074F59"/>
    <w:rsid w:val="00075BC6"/>
    <w:rsid w:val="000762AB"/>
    <w:rsid w:val="00077EA9"/>
    <w:rsid w:val="000814DE"/>
    <w:rsid w:val="00081AB6"/>
    <w:rsid w:val="00081CD7"/>
    <w:rsid w:val="000821DB"/>
    <w:rsid w:val="0008249A"/>
    <w:rsid w:val="000824B0"/>
    <w:rsid w:val="000828C1"/>
    <w:rsid w:val="00083902"/>
    <w:rsid w:val="000848A4"/>
    <w:rsid w:val="000855AB"/>
    <w:rsid w:val="00085A32"/>
    <w:rsid w:val="00085AC2"/>
    <w:rsid w:val="00086296"/>
    <w:rsid w:val="000863CA"/>
    <w:rsid w:val="00086F7D"/>
    <w:rsid w:val="00090648"/>
    <w:rsid w:val="00091190"/>
    <w:rsid w:val="00092A71"/>
    <w:rsid w:val="00092BEE"/>
    <w:rsid w:val="00093838"/>
    <w:rsid w:val="00094691"/>
    <w:rsid w:val="00095CB0"/>
    <w:rsid w:val="0009655E"/>
    <w:rsid w:val="00096B87"/>
    <w:rsid w:val="00097D14"/>
    <w:rsid w:val="000A02BF"/>
    <w:rsid w:val="000A091D"/>
    <w:rsid w:val="000A2563"/>
    <w:rsid w:val="000A3043"/>
    <w:rsid w:val="000A3222"/>
    <w:rsid w:val="000A36FC"/>
    <w:rsid w:val="000A4EF9"/>
    <w:rsid w:val="000A5037"/>
    <w:rsid w:val="000A5A12"/>
    <w:rsid w:val="000A6407"/>
    <w:rsid w:val="000B1CB2"/>
    <w:rsid w:val="000B2580"/>
    <w:rsid w:val="000B2E3E"/>
    <w:rsid w:val="000B2F96"/>
    <w:rsid w:val="000B30F6"/>
    <w:rsid w:val="000B3352"/>
    <w:rsid w:val="000B3386"/>
    <w:rsid w:val="000B3AA8"/>
    <w:rsid w:val="000B4220"/>
    <w:rsid w:val="000B4A56"/>
    <w:rsid w:val="000B4C07"/>
    <w:rsid w:val="000B4E43"/>
    <w:rsid w:val="000B5A20"/>
    <w:rsid w:val="000B5DAB"/>
    <w:rsid w:val="000B799A"/>
    <w:rsid w:val="000B7C11"/>
    <w:rsid w:val="000B7F1A"/>
    <w:rsid w:val="000C128E"/>
    <w:rsid w:val="000C1ED5"/>
    <w:rsid w:val="000C2038"/>
    <w:rsid w:val="000C2572"/>
    <w:rsid w:val="000C3091"/>
    <w:rsid w:val="000C3B73"/>
    <w:rsid w:val="000C4B13"/>
    <w:rsid w:val="000C5B56"/>
    <w:rsid w:val="000C6B1F"/>
    <w:rsid w:val="000C7676"/>
    <w:rsid w:val="000C77A9"/>
    <w:rsid w:val="000D074A"/>
    <w:rsid w:val="000D081B"/>
    <w:rsid w:val="000D0A16"/>
    <w:rsid w:val="000D0FF9"/>
    <w:rsid w:val="000D1B97"/>
    <w:rsid w:val="000D1BA6"/>
    <w:rsid w:val="000D28C4"/>
    <w:rsid w:val="000D2FAB"/>
    <w:rsid w:val="000D3C2C"/>
    <w:rsid w:val="000D3ECF"/>
    <w:rsid w:val="000D4C9E"/>
    <w:rsid w:val="000D4D6F"/>
    <w:rsid w:val="000D5FC1"/>
    <w:rsid w:val="000D6518"/>
    <w:rsid w:val="000E056C"/>
    <w:rsid w:val="000E0F49"/>
    <w:rsid w:val="000E1118"/>
    <w:rsid w:val="000E21DB"/>
    <w:rsid w:val="000E22FD"/>
    <w:rsid w:val="000E259A"/>
    <w:rsid w:val="000E260E"/>
    <w:rsid w:val="000E2B12"/>
    <w:rsid w:val="000E3048"/>
    <w:rsid w:val="000E3166"/>
    <w:rsid w:val="000E3884"/>
    <w:rsid w:val="000E4565"/>
    <w:rsid w:val="000E47A7"/>
    <w:rsid w:val="000E4952"/>
    <w:rsid w:val="000E4E1A"/>
    <w:rsid w:val="000E4FEC"/>
    <w:rsid w:val="000E5043"/>
    <w:rsid w:val="000E5501"/>
    <w:rsid w:val="000E56BA"/>
    <w:rsid w:val="000E612F"/>
    <w:rsid w:val="000E6220"/>
    <w:rsid w:val="000E698E"/>
    <w:rsid w:val="000F0B03"/>
    <w:rsid w:val="000F0D10"/>
    <w:rsid w:val="000F1095"/>
    <w:rsid w:val="000F1196"/>
    <w:rsid w:val="000F1AFF"/>
    <w:rsid w:val="000F206E"/>
    <w:rsid w:val="000F2FBE"/>
    <w:rsid w:val="000F38CD"/>
    <w:rsid w:val="000F42C9"/>
    <w:rsid w:val="000F4BB5"/>
    <w:rsid w:val="000F7C65"/>
    <w:rsid w:val="00101DC6"/>
    <w:rsid w:val="00102359"/>
    <w:rsid w:val="0010287D"/>
    <w:rsid w:val="00102979"/>
    <w:rsid w:val="00103FCF"/>
    <w:rsid w:val="00104927"/>
    <w:rsid w:val="00105E4E"/>
    <w:rsid w:val="001061A4"/>
    <w:rsid w:val="0010659D"/>
    <w:rsid w:val="00106F58"/>
    <w:rsid w:val="00106FC5"/>
    <w:rsid w:val="001078AC"/>
    <w:rsid w:val="0010793E"/>
    <w:rsid w:val="00112470"/>
    <w:rsid w:val="0011297B"/>
    <w:rsid w:val="00112AB8"/>
    <w:rsid w:val="00112B06"/>
    <w:rsid w:val="00113CFE"/>
    <w:rsid w:val="001142D5"/>
    <w:rsid w:val="00114B16"/>
    <w:rsid w:val="00114B6C"/>
    <w:rsid w:val="001159C9"/>
    <w:rsid w:val="00115BA9"/>
    <w:rsid w:val="0011616E"/>
    <w:rsid w:val="00116816"/>
    <w:rsid w:val="00116AD9"/>
    <w:rsid w:val="00120BC3"/>
    <w:rsid w:val="001247A9"/>
    <w:rsid w:val="0012541D"/>
    <w:rsid w:val="0012568A"/>
    <w:rsid w:val="00126FA5"/>
    <w:rsid w:val="0012755B"/>
    <w:rsid w:val="00127B6F"/>
    <w:rsid w:val="00127BF7"/>
    <w:rsid w:val="00130462"/>
    <w:rsid w:val="0013083F"/>
    <w:rsid w:val="00131EE8"/>
    <w:rsid w:val="001327AA"/>
    <w:rsid w:val="001353E1"/>
    <w:rsid w:val="00135CAF"/>
    <w:rsid w:val="00135FC1"/>
    <w:rsid w:val="00136663"/>
    <w:rsid w:val="00137800"/>
    <w:rsid w:val="00140367"/>
    <w:rsid w:val="00140BD7"/>
    <w:rsid w:val="0014135D"/>
    <w:rsid w:val="00141F86"/>
    <w:rsid w:val="00142CE6"/>
    <w:rsid w:val="00143F19"/>
    <w:rsid w:val="001443A7"/>
    <w:rsid w:val="00144C36"/>
    <w:rsid w:val="00145976"/>
    <w:rsid w:val="00146673"/>
    <w:rsid w:val="001473AA"/>
    <w:rsid w:val="00151727"/>
    <w:rsid w:val="001526FA"/>
    <w:rsid w:val="00152C12"/>
    <w:rsid w:val="00153890"/>
    <w:rsid w:val="00153F3F"/>
    <w:rsid w:val="00155E41"/>
    <w:rsid w:val="00156A3D"/>
    <w:rsid w:val="001572DC"/>
    <w:rsid w:val="00160CB7"/>
    <w:rsid w:val="00160E75"/>
    <w:rsid w:val="001628C7"/>
    <w:rsid w:val="00164F41"/>
    <w:rsid w:val="00166470"/>
    <w:rsid w:val="001673B2"/>
    <w:rsid w:val="001675CD"/>
    <w:rsid w:val="00170B4D"/>
    <w:rsid w:val="0017119D"/>
    <w:rsid w:val="0017121F"/>
    <w:rsid w:val="001715C2"/>
    <w:rsid w:val="001735E1"/>
    <w:rsid w:val="00173DAF"/>
    <w:rsid w:val="001741E5"/>
    <w:rsid w:val="00174BED"/>
    <w:rsid w:val="00174DEA"/>
    <w:rsid w:val="00177149"/>
    <w:rsid w:val="001771EA"/>
    <w:rsid w:val="0017794D"/>
    <w:rsid w:val="0018174E"/>
    <w:rsid w:val="001824E9"/>
    <w:rsid w:val="00182824"/>
    <w:rsid w:val="00183A6B"/>
    <w:rsid w:val="00183C91"/>
    <w:rsid w:val="00185284"/>
    <w:rsid w:val="00186AC7"/>
    <w:rsid w:val="00187C07"/>
    <w:rsid w:val="00187EAE"/>
    <w:rsid w:val="001901BA"/>
    <w:rsid w:val="001912F9"/>
    <w:rsid w:val="0019185A"/>
    <w:rsid w:val="00192F4D"/>
    <w:rsid w:val="00193F4B"/>
    <w:rsid w:val="0019489C"/>
    <w:rsid w:val="00195103"/>
    <w:rsid w:val="00195121"/>
    <w:rsid w:val="00195390"/>
    <w:rsid w:val="001965A1"/>
    <w:rsid w:val="0019766B"/>
    <w:rsid w:val="001976B6"/>
    <w:rsid w:val="00197751"/>
    <w:rsid w:val="0019798C"/>
    <w:rsid w:val="001A0823"/>
    <w:rsid w:val="001A17E5"/>
    <w:rsid w:val="001A24F2"/>
    <w:rsid w:val="001A2A14"/>
    <w:rsid w:val="001A44F4"/>
    <w:rsid w:val="001A5681"/>
    <w:rsid w:val="001A5999"/>
    <w:rsid w:val="001A5A3F"/>
    <w:rsid w:val="001A7521"/>
    <w:rsid w:val="001A7C3F"/>
    <w:rsid w:val="001B0166"/>
    <w:rsid w:val="001B1242"/>
    <w:rsid w:val="001B16FC"/>
    <w:rsid w:val="001B2108"/>
    <w:rsid w:val="001B29B2"/>
    <w:rsid w:val="001B3570"/>
    <w:rsid w:val="001B38AF"/>
    <w:rsid w:val="001B6974"/>
    <w:rsid w:val="001B7143"/>
    <w:rsid w:val="001B7684"/>
    <w:rsid w:val="001B78E6"/>
    <w:rsid w:val="001B7CFB"/>
    <w:rsid w:val="001B7F7A"/>
    <w:rsid w:val="001C0654"/>
    <w:rsid w:val="001C0B66"/>
    <w:rsid w:val="001C0E4E"/>
    <w:rsid w:val="001C0F79"/>
    <w:rsid w:val="001C15B9"/>
    <w:rsid w:val="001C1D89"/>
    <w:rsid w:val="001C2ACE"/>
    <w:rsid w:val="001C38AB"/>
    <w:rsid w:val="001C3E6D"/>
    <w:rsid w:val="001C54D9"/>
    <w:rsid w:val="001C5E0A"/>
    <w:rsid w:val="001C5FA9"/>
    <w:rsid w:val="001C7434"/>
    <w:rsid w:val="001D028E"/>
    <w:rsid w:val="001D0855"/>
    <w:rsid w:val="001D30A4"/>
    <w:rsid w:val="001D35BC"/>
    <w:rsid w:val="001D39E2"/>
    <w:rsid w:val="001D49E5"/>
    <w:rsid w:val="001D5638"/>
    <w:rsid w:val="001D58AB"/>
    <w:rsid w:val="001D58F4"/>
    <w:rsid w:val="001D5A3D"/>
    <w:rsid w:val="001D5BCA"/>
    <w:rsid w:val="001D6AA4"/>
    <w:rsid w:val="001D7D9D"/>
    <w:rsid w:val="001E01D0"/>
    <w:rsid w:val="001E0577"/>
    <w:rsid w:val="001E064F"/>
    <w:rsid w:val="001E0EFE"/>
    <w:rsid w:val="001E1C55"/>
    <w:rsid w:val="001E1D85"/>
    <w:rsid w:val="001E228F"/>
    <w:rsid w:val="001E2D91"/>
    <w:rsid w:val="001E35C2"/>
    <w:rsid w:val="001E52D9"/>
    <w:rsid w:val="001E64A6"/>
    <w:rsid w:val="001F0028"/>
    <w:rsid w:val="001F01EA"/>
    <w:rsid w:val="001F0920"/>
    <w:rsid w:val="001F24DD"/>
    <w:rsid w:val="001F2797"/>
    <w:rsid w:val="001F29F1"/>
    <w:rsid w:val="001F3230"/>
    <w:rsid w:val="001F338F"/>
    <w:rsid w:val="001F34A5"/>
    <w:rsid w:val="001F34B2"/>
    <w:rsid w:val="001F4F46"/>
    <w:rsid w:val="001F65B2"/>
    <w:rsid w:val="001F784F"/>
    <w:rsid w:val="00200FFB"/>
    <w:rsid w:val="00201368"/>
    <w:rsid w:val="00203C1E"/>
    <w:rsid w:val="00204562"/>
    <w:rsid w:val="0020498B"/>
    <w:rsid w:val="00204AF8"/>
    <w:rsid w:val="00204C36"/>
    <w:rsid w:val="00204D2B"/>
    <w:rsid w:val="00205BB1"/>
    <w:rsid w:val="002065B1"/>
    <w:rsid w:val="00206928"/>
    <w:rsid w:val="00206B7C"/>
    <w:rsid w:val="00207DEC"/>
    <w:rsid w:val="00207E9D"/>
    <w:rsid w:val="00210959"/>
    <w:rsid w:val="00211062"/>
    <w:rsid w:val="00211408"/>
    <w:rsid w:val="002120A6"/>
    <w:rsid w:val="002130EA"/>
    <w:rsid w:val="00213177"/>
    <w:rsid w:val="0021319C"/>
    <w:rsid w:val="00213484"/>
    <w:rsid w:val="002135B5"/>
    <w:rsid w:val="0021523E"/>
    <w:rsid w:val="00215A2C"/>
    <w:rsid w:val="00216DA0"/>
    <w:rsid w:val="0021725B"/>
    <w:rsid w:val="00220C93"/>
    <w:rsid w:val="00222287"/>
    <w:rsid w:val="00223072"/>
    <w:rsid w:val="0022364C"/>
    <w:rsid w:val="00223862"/>
    <w:rsid w:val="00223E99"/>
    <w:rsid w:val="0022451E"/>
    <w:rsid w:val="00225360"/>
    <w:rsid w:val="00225A6E"/>
    <w:rsid w:val="00225AE8"/>
    <w:rsid w:val="002270A6"/>
    <w:rsid w:val="00227953"/>
    <w:rsid w:val="0023036B"/>
    <w:rsid w:val="00230795"/>
    <w:rsid w:val="00231D9F"/>
    <w:rsid w:val="00233562"/>
    <w:rsid w:val="0023384A"/>
    <w:rsid w:val="002339C8"/>
    <w:rsid w:val="00233C5E"/>
    <w:rsid w:val="00234178"/>
    <w:rsid w:val="00234526"/>
    <w:rsid w:val="00234F10"/>
    <w:rsid w:val="00235F0F"/>
    <w:rsid w:val="0024067C"/>
    <w:rsid w:val="002414AA"/>
    <w:rsid w:val="0024288E"/>
    <w:rsid w:val="00242F1D"/>
    <w:rsid w:val="002433EB"/>
    <w:rsid w:val="0024354B"/>
    <w:rsid w:val="00244E9D"/>
    <w:rsid w:val="00245920"/>
    <w:rsid w:val="0024646D"/>
    <w:rsid w:val="00246ED3"/>
    <w:rsid w:val="00247277"/>
    <w:rsid w:val="00250664"/>
    <w:rsid w:val="0025186C"/>
    <w:rsid w:val="002518A5"/>
    <w:rsid w:val="0025213B"/>
    <w:rsid w:val="00252178"/>
    <w:rsid w:val="002523CA"/>
    <w:rsid w:val="00252ECA"/>
    <w:rsid w:val="00253463"/>
    <w:rsid w:val="00253ACF"/>
    <w:rsid w:val="00254158"/>
    <w:rsid w:val="00254BD1"/>
    <w:rsid w:val="002561BB"/>
    <w:rsid w:val="00256863"/>
    <w:rsid w:val="00257343"/>
    <w:rsid w:val="00260EB0"/>
    <w:rsid w:val="002617CA"/>
    <w:rsid w:val="002619A2"/>
    <w:rsid w:val="00262300"/>
    <w:rsid w:val="00263CBE"/>
    <w:rsid w:val="00264CDD"/>
    <w:rsid w:val="002650A9"/>
    <w:rsid w:val="0026568D"/>
    <w:rsid w:val="002661F8"/>
    <w:rsid w:val="00266C5D"/>
    <w:rsid w:val="00266D7E"/>
    <w:rsid w:val="00267699"/>
    <w:rsid w:val="00267E43"/>
    <w:rsid w:val="00270257"/>
    <w:rsid w:val="00271A57"/>
    <w:rsid w:val="00272B73"/>
    <w:rsid w:val="00272DA2"/>
    <w:rsid w:val="002731F8"/>
    <w:rsid w:val="0027382F"/>
    <w:rsid w:val="00273DBB"/>
    <w:rsid w:val="002753C0"/>
    <w:rsid w:val="00275547"/>
    <w:rsid w:val="00276633"/>
    <w:rsid w:val="00277F70"/>
    <w:rsid w:val="0028002B"/>
    <w:rsid w:val="00280065"/>
    <w:rsid w:val="00281707"/>
    <w:rsid w:val="00282421"/>
    <w:rsid w:val="00282715"/>
    <w:rsid w:val="00282AA5"/>
    <w:rsid w:val="00282C58"/>
    <w:rsid w:val="002855B2"/>
    <w:rsid w:val="00287D6F"/>
    <w:rsid w:val="002907A8"/>
    <w:rsid w:val="00290E8C"/>
    <w:rsid w:val="00290FDC"/>
    <w:rsid w:val="0029107F"/>
    <w:rsid w:val="00292181"/>
    <w:rsid w:val="002927DD"/>
    <w:rsid w:val="00292ED3"/>
    <w:rsid w:val="0029403D"/>
    <w:rsid w:val="00294561"/>
    <w:rsid w:val="00295388"/>
    <w:rsid w:val="00295D78"/>
    <w:rsid w:val="00296EB2"/>
    <w:rsid w:val="00297200"/>
    <w:rsid w:val="002A12CE"/>
    <w:rsid w:val="002A2A8E"/>
    <w:rsid w:val="002A378B"/>
    <w:rsid w:val="002A3928"/>
    <w:rsid w:val="002A4806"/>
    <w:rsid w:val="002A5506"/>
    <w:rsid w:val="002A663A"/>
    <w:rsid w:val="002A787A"/>
    <w:rsid w:val="002A7D25"/>
    <w:rsid w:val="002B0A25"/>
    <w:rsid w:val="002B14B8"/>
    <w:rsid w:val="002B2090"/>
    <w:rsid w:val="002B260C"/>
    <w:rsid w:val="002B2FBC"/>
    <w:rsid w:val="002B40F9"/>
    <w:rsid w:val="002B538C"/>
    <w:rsid w:val="002B6A50"/>
    <w:rsid w:val="002B7D8A"/>
    <w:rsid w:val="002C0F62"/>
    <w:rsid w:val="002C1944"/>
    <w:rsid w:val="002C3BC1"/>
    <w:rsid w:val="002C40B5"/>
    <w:rsid w:val="002C461D"/>
    <w:rsid w:val="002C4FCB"/>
    <w:rsid w:val="002C5504"/>
    <w:rsid w:val="002C664B"/>
    <w:rsid w:val="002C6855"/>
    <w:rsid w:val="002C79A2"/>
    <w:rsid w:val="002C7B3F"/>
    <w:rsid w:val="002D0B40"/>
    <w:rsid w:val="002D0E65"/>
    <w:rsid w:val="002D1B75"/>
    <w:rsid w:val="002D2BFC"/>
    <w:rsid w:val="002D2D63"/>
    <w:rsid w:val="002D2D79"/>
    <w:rsid w:val="002D2E96"/>
    <w:rsid w:val="002D43CB"/>
    <w:rsid w:val="002D4A4E"/>
    <w:rsid w:val="002D5E38"/>
    <w:rsid w:val="002D6AF1"/>
    <w:rsid w:val="002D71D9"/>
    <w:rsid w:val="002E04BB"/>
    <w:rsid w:val="002E1F49"/>
    <w:rsid w:val="002E2005"/>
    <w:rsid w:val="002E377F"/>
    <w:rsid w:val="002E39C3"/>
    <w:rsid w:val="002E57D5"/>
    <w:rsid w:val="002E5B86"/>
    <w:rsid w:val="002E5BE6"/>
    <w:rsid w:val="002E61FB"/>
    <w:rsid w:val="002E625C"/>
    <w:rsid w:val="002E65B1"/>
    <w:rsid w:val="002E6F0B"/>
    <w:rsid w:val="002E6F8A"/>
    <w:rsid w:val="002E763A"/>
    <w:rsid w:val="002F01EF"/>
    <w:rsid w:val="002F0577"/>
    <w:rsid w:val="002F07C3"/>
    <w:rsid w:val="002F08CB"/>
    <w:rsid w:val="002F1CEC"/>
    <w:rsid w:val="002F1EDA"/>
    <w:rsid w:val="002F2B81"/>
    <w:rsid w:val="002F35E1"/>
    <w:rsid w:val="002F392F"/>
    <w:rsid w:val="002F45FF"/>
    <w:rsid w:val="002F5870"/>
    <w:rsid w:val="002F67BE"/>
    <w:rsid w:val="002F7064"/>
    <w:rsid w:val="002F72D6"/>
    <w:rsid w:val="002F765B"/>
    <w:rsid w:val="002F7933"/>
    <w:rsid w:val="003014DB"/>
    <w:rsid w:val="00301511"/>
    <w:rsid w:val="00301C17"/>
    <w:rsid w:val="00303BE2"/>
    <w:rsid w:val="00304553"/>
    <w:rsid w:val="00305D1D"/>
    <w:rsid w:val="00306402"/>
    <w:rsid w:val="00306541"/>
    <w:rsid w:val="00306F11"/>
    <w:rsid w:val="003073B1"/>
    <w:rsid w:val="00307BB5"/>
    <w:rsid w:val="00307EA3"/>
    <w:rsid w:val="0031049C"/>
    <w:rsid w:val="003118C7"/>
    <w:rsid w:val="00311BE2"/>
    <w:rsid w:val="00312728"/>
    <w:rsid w:val="0031474D"/>
    <w:rsid w:val="003162F5"/>
    <w:rsid w:val="003169D7"/>
    <w:rsid w:val="003177C3"/>
    <w:rsid w:val="00317CCA"/>
    <w:rsid w:val="00317D96"/>
    <w:rsid w:val="00317EB5"/>
    <w:rsid w:val="00317F5C"/>
    <w:rsid w:val="00321536"/>
    <w:rsid w:val="00323416"/>
    <w:rsid w:val="003242B1"/>
    <w:rsid w:val="003246E0"/>
    <w:rsid w:val="003250B8"/>
    <w:rsid w:val="00325B47"/>
    <w:rsid w:val="003268C1"/>
    <w:rsid w:val="003313DB"/>
    <w:rsid w:val="00334E7D"/>
    <w:rsid w:val="00335096"/>
    <w:rsid w:val="00335794"/>
    <w:rsid w:val="003360B9"/>
    <w:rsid w:val="00336440"/>
    <w:rsid w:val="00336482"/>
    <w:rsid w:val="00336918"/>
    <w:rsid w:val="00336DA8"/>
    <w:rsid w:val="003407DD"/>
    <w:rsid w:val="00341772"/>
    <w:rsid w:val="00341DF9"/>
    <w:rsid w:val="00341F3D"/>
    <w:rsid w:val="003420AD"/>
    <w:rsid w:val="003425A5"/>
    <w:rsid w:val="003428DC"/>
    <w:rsid w:val="003454A5"/>
    <w:rsid w:val="00345D15"/>
    <w:rsid w:val="00346D16"/>
    <w:rsid w:val="00346EA9"/>
    <w:rsid w:val="0034751B"/>
    <w:rsid w:val="00347999"/>
    <w:rsid w:val="00350E03"/>
    <w:rsid w:val="003510D4"/>
    <w:rsid w:val="0035223C"/>
    <w:rsid w:val="003528C2"/>
    <w:rsid w:val="00352B42"/>
    <w:rsid w:val="00353ACB"/>
    <w:rsid w:val="00354275"/>
    <w:rsid w:val="00354EDC"/>
    <w:rsid w:val="00355E48"/>
    <w:rsid w:val="00356A47"/>
    <w:rsid w:val="00357A11"/>
    <w:rsid w:val="003610D9"/>
    <w:rsid w:val="003619C4"/>
    <w:rsid w:val="0036216A"/>
    <w:rsid w:val="003638C0"/>
    <w:rsid w:val="00363D9E"/>
    <w:rsid w:val="00363F88"/>
    <w:rsid w:val="003641AC"/>
    <w:rsid w:val="00364778"/>
    <w:rsid w:val="003661F6"/>
    <w:rsid w:val="003663ED"/>
    <w:rsid w:val="0037043B"/>
    <w:rsid w:val="003710F6"/>
    <w:rsid w:val="00372505"/>
    <w:rsid w:val="00372A6C"/>
    <w:rsid w:val="00372D7E"/>
    <w:rsid w:val="00372F90"/>
    <w:rsid w:val="0037310D"/>
    <w:rsid w:val="0037345A"/>
    <w:rsid w:val="00373C75"/>
    <w:rsid w:val="00373F1D"/>
    <w:rsid w:val="00373F93"/>
    <w:rsid w:val="0037726C"/>
    <w:rsid w:val="00377735"/>
    <w:rsid w:val="00377BF5"/>
    <w:rsid w:val="00377FA0"/>
    <w:rsid w:val="0038092E"/>
    <w:rsid w:val="00382C31"/>
    <w:rsid w:val="00382E7D"/>
    <w:rsid w:val="00383B9C"/>
    <w:rsid w:val="00383DF4"/>
    <w:rsid w:val="003848A2"/>
    <w:rsid w:val="00384A28"/>
    <w:rsid w:val="00387736"/>
    <w:rsid w:val="0038773A"/>
    <w:rsid w:val="0039039C"/>
    <w:rsid w:val="00391CE0"/>
    <w:rsid w:val="00392A48"/>
    <w:rsid w:val="0039405D"/>
    <w:rsid w:val="003944FA"/>
    <w:rsid w:val="0039639D"/>
    <w:rsid w:val="00396832"/>
    <w:rsid w:val="00397946"/>
    <w:rsid w:val="003979D6"/>
    <w:rsid w:val="003A00A9"/>
    <w:rsid w:val="003A01A7"/>
    <w:rsid w:val="003A074C"/>
    <w:rsid w:val="003A1488"/>
    <w:rsid w:val="003A1BA0"/>
    <w:rsid w:val="003A24A3"/>
    <w:rsid w:val="003A2729"/>
    <w:rsid w:val="003A310B"/>
    <w:rsid w:val="003A38A9"/>
    <w:rsid w:val="003A45C5"/>
    <w:rsid w:val="003A5074"/>
    <w:rsid w:val="003A51FC"/>
    <w:rsid w:val="003A6372"/>
    <w:rsid w:val="003A7167"/>
    <w:rsid w:val="003A7B8B"/>
    <w:rsid w:val="003B07BD"/>
    <w:rsid w:val="003B1A2B"/>
    <w:rsid w:val="003B244D"/>
    <w:rsid w:val="003B2B90"/>
    <w:rsid w:val="003B4299"/>
    <w:rsid w:val="003B59B8"/>
    <w:rsid w:val="003B6557"/>
    <w:rsid w:val="003B6FFF"/>
    <w:rsid w:val="003B7327"/>
    <w:rsid w:val="003B7CDD"/>
    <w:rsid w:val="003C072A"/>
    <w:rsid w:val="003C155A"/>
    <w:rsid w:val="003C215E"/>
    <w:rsid w:val="003C2C75"/>
    <w:rsid w:val="003C2F42"/>
    <w:rsid w:val="003C352C"/>
    <w:rsid w:val="003C5342"/>
    <w:rsid w:val="003C5CB4"/>
    <w:rsid w:val="003C5E4B"/>
    <w:rsid w:val="003C72BF"/>
    <w:rsid w:val="003D047D"/>
    <w:rsid w:val="003D2B25"/>
    <w:rsid w:val="003D3D87"/>
    <w:rsid w:val="003D414C"/>
    <w:rsid w:val="003D4661"/>
    <w:rsid w:val="003D47EA"/>
    <w:rsid w:val="003D48E6"/>
    <w:rsid w:val="003D52D8"/>
    <w:rsid w:val="003D55D0"/>
    <w:rsid w:val="003D602A"/>
    <w:rsid w:val="003D6A2E"/>
    <w:rsid w:val="003D7586"/>
    <w:rsid w:val="003D7F91"/>
    <w:rsid w:val="003E137D"/>
    <w:rsid w:val="003E1EC5"/>
    <w:rsid w:val="003E2072"/>
    <w:rsid w:val="003E2401"/>
    <w:rsid w:val="003E2740"/>
    <w:rsid w:val="003E36DD"/>
    <w:rsid w:val="003E3F53"/>
    <w:rsid w:val="003E421F"/>
    <w:rsid w:val="003E4512"/>
    <w:rsid w:val="003E4CEC"/>
    <w:rsid w:val="003E4D21"/>
    <w:rsid w:val="003E5691"/>
    <w:rsid w:val="003E6ECD"/>
    <w:rsid w:val="003E721E"/>
    <w:rsid w:val="003F06D6"/>
    <w:rsid w:val="003F1642"/>
    <w:rsid w:val="003F19EC"/>
    <w:rsid w:val="003F1D67"/>
    <w:rsid w:val="003F201A"/>
    <w:rsid w:val="003F20E9"/>
    <w:rsid w:val="003F2E40"/>
    <w:rsid w:val="003F3A3E"/>
    <w:rsid w:val="003F45EA"/>
    <w:rsid w:val="003F49EC"/>
    <w:rsid w:val="003F4F0B"/>
    <w:rsid w:val="003F5389"/>
    <w:rsid w:val="003F5A80"/>
    <w:rsid w:val="003F5F72"/>
    <w:rsid w:val="003F60CD"/>
    <w:rsid w:val="003F63BA"/>
    <w:rsid w:val="003F6A50"/>
    <w:rsid w:val="003F70C1"/>
    <w:rsid w:val="003F73A9"/>
    <w:rsid w:val="003F77D9"/>
    <w:rsid w:val="003F7AFF"/>
    <w:rsid w:val="00400F55"/>
    <w:rsid w:val="00401455"/>
    <w:rsid w:val="004024D6"/>
    <w:rsid w:val="00402883"/>
    <w:rsid w:val="00402BD9"/>
    <w:rsid w:val="004035A3"/>
    <w:rsid w:val="00404484"/>
    <w:rsid w:val="00406F50"/>
    <w:rsid w:val="00407781"/>
    <w:rsid w:val="00407D35"/>
    <w:rsid w:val="00411D11"/>
    <w:rsid w:val="00412F7A"/>
    <w:rsid w:val="00413703"/>
    <w:rsid w:val="00413D3A"/>
    <w:rsid w:val="004148CD"/>
    <w:rsid w:val="004156DF"/>
    <w:rsid w:val="00415706"/>
    <w:rsid w:val="00415A63"/>
    <w:rsid w:val="004203D9"/>
    <w:rsid w:val="00420B54"/>
    <w:rsid w:val="004225D1"/>
    <w:rsid w:val="0042512B"/>
    <w:rsid w:val="004273AE"/>
    <w:rsid w:val="004273D8"/>
    <w:rsid w:val="004278F6"/>
    <w:rsid w:val="00430F4B"/>
    <w:rsid w:val="00431327"/>
    <w:rsid w:val="0043251D"/>
    <w:rsid w:val="004326DF"/>
    <w:rsid w:val="004331F6"/>
    <w:rsid w:val="0043354B"/>
    <w:rsid w:val="00433F6A"/>
    <w:rsid w:val="004341BF"/>
    <w:rsid w:val="00434501"/>
    <w:rsid w:val="00434BC1"/>
    <w:rsid w:val="00435543"/>
    <w:rsid w:val="0043568C"/>
    <w:rsid w:val="00435B4A"/>
    <w:rsid w:val="00435B90"/>
    <w:rsid w:val="00435BB1"/>
    <w:rsid w:val="0043665D"/>
    <w:rsid w:val="00436AFF"/>
    <w:rsid w:val="004376F7"/>
    <w:rsid w:val="00437EC1"/>
    <w:rsid w:val="00440982"/>
    <w:rsid w:val="00440AE1"/>
    <w:rsid w:val="0044137E"/>
    <w:rsid w:val="00442C6A"/>
    <w:rsid w:val="00443019"/>
    <w:rsid w:val="00443FCC"/>
    <w:rsid w:val="00444387"/>
    <w:rsid w:val="00444CBD"/>
    <w:rsid w:val="0044513E"/>
    <w:rsid w:val="0044526C"/>
    <w:rsid w:val="00445B04"/>
    <w:rsid w:val="00445ECC"/>
    <w:rsid w:val="004470E8"/>
    <w:rsid w:val="00447482"/>
    <w:rsid w:val="00447B3A"/>
    <w:rsid w:val="00450B5E"/>
    <w:rsid w:val="00450C03"/>
    <w:rsid w:val="00450F07"/>
    <w:rsid w:val="00453349"/>
    <w:rsid w:val="00453D72"/>
    <w:rsid w:val="0045435C"/>
    <w:rsid w:val="00454C86"/>
    <w:rsid w:val="004577D6"/>
    <w:rsid w:val="004604B1"/>
    <w:rsid w:val="00460E36"/>
    <w:rsid w:val="0046151F"/>
    <w:rsid w:val="00461621"/>
    <w:rsid w:val="00461655"/>
    <w:rsid w:val="004616C5"/>
    <w:rsid w:val="004624A9"/>
    <w:rsid w:val="00463EE0"/>
    <w:rsid w:val="00464177"/>
    <w:rsid w:val="0046439A"/>
    <w:rsid w:val="00464720"/>
    <w:rsid w:val="0046495C"/>
    <w:rsid w:val="00464CDC"/>
    <w:rsid w:val="00464F26"/>
    <w:rsid w:val="00466677"/>
    <w:rsid w:val="004671F4"/>
    <w:rsid w:val="004672C8"/>
    <w:rsid w:val="0046773D"/>
    <w:rsid w:val="0047153E"/>
    <w:rsid w:val="00472D8E"/>
    <w:rsid w:val="00473151"/>
    <w:rsid w:val="0047352B"/>
    <w:rsid w:val="00473E11"/>
    <w:rsid w:val="00474077"/>
    <w:rsid w:val="004753DE"/>
    <w:rsid w:val="004755D9"/>
    <w:rsid w:val="004758BF"/>
    <w:rsid w:val="00477165"/>
    <w:rsid w:val="00477BEA"/>
    <w:rsid w:val="004802C2"/>
    <w:rsid w:val="00480C2F"/>
    <w:rsid w:val="00482564"/>
    <w:rsid w:val="00482699"/>
    <w:rsid w:val="00482F9F"/>
    <w:rsid w:val="0048383A"/>
    <w:rsid w:val="00483B47"/>
    <w:rsid w:val="00483FEC"/>
    <w:rsid w:val="00484FC5"/>
    <w:rsid w:val="00486071"/>
    <w:rsid w:val="004865DF"/>
    <w:rsid w:val="00486766"/>
    <w:rsid w:val="00486E52"/>
    <w:rsid w:val="00486F80"/>
    <w:rsid w:val="004876BB"/>
    <w:rsid w:val="004908CD"/>
    <w:rsid w:val="00490E28"/>
    <w:rsid w:val="004916E9"/>
    <w:rsid w:val="004916F9"/>
    <w:rsid w:val="004917AA"/>
    <w:rsid w:val="004918AB"/>
    <w:rsid w:val="00491E45"/>
    <w:rsid w:val="00492092"/>
    <w:rsid w:val="00492922"/>
    <w:rsid w:val="00492AC5"/>
    <w:rsid w:val="00493CCE"/>
    <w:rsid w:val="004941B7"/>
    <w:rsid w:val="0049474C"/>
    <w:rsid w:val="00495F77"/>
    <w:rsid w:val="00496C43"/>
    <w:rsid w:val="00496E2C"/>
    <w:rsid w:val="00496F00"/>
    <w:rsid w:val="00497F08"/>
    <w:rsid w:val="004A1549"/>
    <w:rsid w:val="004A204B"/>
    <w:rsid w:val="004A2994"/>
    <w:rsid w:val="004A2F67"/>
    <w:rsid w:val="004A3108"/>
    <w:rsid w:val="004A344F"/>
    <w:rsid w:val="004A38F2"/>
    <w:rsid w:val="004A3F29"/>
    <w:rsid w:val="004A3F42"/>
    <w:rsid w:val="004A4651"/>
    <w:rsid w:val="004A4E9D"/>
    <w:rsid w:val="004A522E"/>
    <w:rsid w:val="004A538E"/>
    <w:rsid w:val="004A55A3"/>
    <w:rsid w:val="004A58CC"/>
    <w:rsid w:val="004A75A1"/>
    <w:rsid w:val="004A79F1"/>
    <w:rsid w:val="004A7DB1"/>
    <w:rsid w:val="004B1F16"/>
    <w:rsid w:val="004B28B7"/>
    <w:rsid w:val="004B32EC"/>
    <w:rsid w:val="004B330E"/>
    <w:rsid w:val="004B5176"/>
    <w:rsid w:val="004B537A"/>
    <w:rsid w:val="004B544A"/>
    <w:rsid w:val="004B5859"/>
    <w:rsid w:val="004B6030"/>
    <w:rsid w:val="004B7556"/>
    <w:rsid w:val="004B7620"/>
    <w:rsid w:val="004B7EDB"/>
    <w:rsid w:val="004C04F7"/>
    <w:rsid w:val="004C0688"/>
    <w:rsid w:val="004C07D3"/>
    <w:rsid w:val="004C0AE6"/>
    <w:rsid w:val="004C0D53"/>
    <w:rsid w:val="004C1A26"/>
    <w:rsid w:val="004C1C4F"/>
    <w:rsid w:val="004C2204"/>
    <w:rsid w:val="004C2AF5"/>
    <w:rsid w:val="004C30D6"/>
    <w:rsid w:val="004C312A"/>
    <w:rsid w:val="004C313B"/>
    <w:rsid w:val="004C38F1"/>
    <w:rsid w:val="004C76E7"/>
    <w:rsid w:val="004C79A9"/>
    <w:rsid w:val="004C7FE8"/>
    <w:rsid w:val="004D044A"/>
    <w:rsid w:val="004D05B9"/>
    <w:rsid w:val="004D147D"/>
    <w:rsid w:val="004D3A6A"/>
    <w:rsid w:val="004D3DA5"/>
    <w:rsid w:val="004D4DCF"/>
    <w:rsid w:val="004D588C"/>
    <w:rsid w:val="004D59E6"/>
    <w:rsid w:val="004D68FA"/>
    <w:rsid w:val="004D707C"/>
    <w:rsid w:val="004D7AE0"/>
    <w:rsid w:val="004E1251"/>
    <w:rsid w:val="004E156E"/>
    <w:rsid w:val="004E18ED"/>
    <w:rsid w:val="004E1DA3"/>
    <w:rsid w:val="004E24E7"/>
    <w:rsid w:val="004E28BA"/>
    <w:rsid w:val="004E32F6"/>
    <w:rsid w:val="004E3B2F"/>
    <w:rsid w:val="004E4099"/>
    <w:rsid w:val="004E6CAB"/>
    <w:rsid w:val="004F12F7"/>
    <w:rsid w:val="004F2059"/>
    <w:rsid w:val="004F264D"/>
    <w:rsid w:val="004F2F02"/>
    <w:rsid w:val="004F39FA"/>
    <w:rsid w:val="004F3B39"/>
    <w:rsid w:val="004F4691"/>
    <w:rsid w:val="004F48C5"/>
    <w:rsid w:val="004F49F8"/>
    <w:rsid w:val="004F4D80"/>
    <w:rsid w:val="004F50D9"/>
    <w:rsid w:val="004F5704"/>
    <w:rsid w:val="004F5DB8"/>
    <w:rsid w:val="004F6B4E"/>
    <w:rsid w:val="004F78F7"/>
    <w:rsid w:val="0050051E"/>
    <w:rsid w:val="005006EC"/>
    <w:rsid w:val="00500A1E"/>
    <w:rsid w:val="00501411"/>
    <w:rsid w:val="00501481"/>
    <w:rsid w:val="005029F0"/>
    <w:rsid w:val="0050349E"/>
    <w:rsid w:val="005046A9"/>
    <w:rsid w:val="00504775"/>
    <w:rsid w:val="00505E02"/>
    <w:rsid w:val="0050680A"/>
    <w:rsid w:val="00511DC9"/>
    <w:rsid w:val="0051284E"/>
    <w:rsid w:val="00513060"/>
    <w:rsid w:val="005134EC"/>
    <w:rsid w:val="005138DC"/>
    <w:rsid w:val="00513EE9"/>
    <w:rsid w:val="00514956"/>
    <w:rsid w:val="0051544A"/>
    <w:rsid w:val="005160A2"/>
    <w:rsid w:val="00516FF0"/>
    <w:rsid w:val="00517CAA"/>
    <w:rsid w:val="005201D2"/>
    <w:rsid w:val="005202DE"/>
    <w:rsid w:val="0052039E"/>
    <w:rsid w:val="00521478"/>
    <w:rsid w:val="00522A9A"/>
    <w:rsid w:val="00522DC6"/>
    <w:rsid w:val="00522F83"/>
    <w:rsid w:val="00524FC8"/>
    <w:rsid w:val="00525F5C"/>
    <w:rsid w:val="00526408"/>
    <w:rsid w:val="005273C2"/>
    <w:rsid w:val="0052743D"/>
    <w:rsid w:val="00530A7C"/>
    <w:rsid w:val="00530F75"/>
    <w:rsid w:val="00533396"/>
    <w:rsid w:val="00533BD7"/>
    <w:rsid w:val="00534683"/>
    <w:rsid w:val="00534752"/>
    <w:rsid w:val="00536427"/>
    <w:rsid w:val="005366B8"/>
    <w:rsid w:val="00537D66"/>
    <w:rsid w:val="0054071D"/>
    <w:rsid w:val="00541297"/>
    <w:rsid w:val="00541898"/>
    <w:rsid w:val="00541C1B"/>
    <w:rsid w:val="00541D2B"/>
    <w:rsid w:val="00542362"/>
    <w:rsid w:val="0054246A"/>
    <w:rsid w:val="00542656"/>
    <w:rsid w:val="00542671"/>
    <w:rsid w:val="0054279B"/>
    <w:rsid w:val="00542DC6"/>
    <w:rsid w:val="00543418"/>
    <w:rsid w:val="005440BD"/>
    <w:rsid w:val="00544203"/>
    <w:rsid w:val="00545A31"/>
    <w:rsid w:val="00546E12"/>
    <w:rsid w:val="00546E75"/>
    <w:rsid w:val="005473C2"/>
    <w:rsid w:val="00547D87"/>
    <w:rsid w:val="005501AD"/>
    <w:rsid w:val="005505E2"/>
    <w:rsid w:val="00551551"/>
    <w:rsid w:val="00551828"/>
    <w:rsid w:val="00551D90"/>
    <w:rsid w:val="0055272C"/>
    <w:rsid w:val="00552ABC"/>
    <w:rsid w:val="00552C9F"/>
    <w:rsid w:val="00553735"/>
    <w:rsid w:val="00554932"/>
    <w:rsid w:val="005549AC"/>
    <w:rsid w:val="0055648C"/>
    <w:rsid w:val="00556587"/>
    <w:rsid w:val="00556B55"/>
    <w:rsid w:val="005601ED"/>
    <w:rsid w:val="00560B1B"/>
    <w:rsid w:val="00560FBC"/>
    <w:rsid w:val="005627BB"/>
    <w:rsid w:val="00562FE3"/>
    <w:rsid w:val="00563193"/>
    <w:rsid w:val="005633DF"/>
    <w:rsid w:val="005638DD"/>
    <w:rsid w:val="005642BE"/>
    <w:rsid w:val="00565124"/>
    <w:rsid w:val="00565658"/>
    <w:rsid w:val="00567284"/>
    <w:rsid w:val="00567304"/>
    <w:rsid w:val="005705CB"/>
    <w:rsid w:val="00570920"/>
    <w:rsid w:val="005719F7"/>
    <w:rsid w:val="00572B4E"/>
    <w:rsid w:val="00572BC6"/>
    <w:rsid w:val="0057342C"/>
    <w:rsid w:val="00574075"/>
    <w:rsid w:val="00576803"/>
    <w:rsid w:val="00576F3B"/>
    <w:rsid w:val="00577639"/>
    <w:rsid w:val="00577D6E"/>
    <w:rsid w:val="00581403"/>
    <w:rsid w:val="00582619"/>
    <w:rsid w:val="00582624"/>
    <w:rsid w:val="005826DD"/>
    <w:rsid w:val="00582C83"/>
    <w:rsid w:val="00582D59"/>
    <w:rsid w:val="00584038"/>
    <w:rsid w:val="005847B5"/>
    <w:rsid w:val="00584F8F"/>
    <w:rsid w:val="00586323"/>
    <w:rsid w:val="00587120"/>
    <w:rsid w:val="005872BA"/>
    <w:rsid w:val="00590B8C"/>
    <w:rsid w:val="00590E1F"/>
    <w:rsid w:val="0059108E"/>
    <w:rsid w:val="005911D9"/>
    <w:rsid w:val="0059145E"/>
    <w:rsid w:val="00591489"/>
    <w:rsid w:val="00591725"/>
    <w:rsid w:val="005919F2"/>
    <w:rsid w:val="00591BE6"/>
    <w:rsid w:val="0059262A"/>
    <w:rsid w:val="0059294C"/>
    <w:rsid w:val="00593298"/>
    <w:rsid w:val="00593C69"/>
    <w:rsid w:val="00594AC7"/>
    <w:rsid w:val="00594D72"/>
    <w:rsid w:val="00595301"/>
    <w:rsid w:val="00595506"/>
    <w:rsid w:val="00595D0C"/>
    <w:rsid w:val="00595EAA"/>
    <w:rsid w:val="00596336"/>
    <w:rsid w:val="00596F8E"/>
    <w:rsid w:val="00597742"/>
    <w:rsid w:val="00597944"/>
    <w:rsid w:val="005A12BF"/>
    <w:rsid w:val="005A20BE"/>
    <w:rsid w:val="005A2AA0"/>
    <w:rsid w:val="005A410E"/>
    <w:rsid w:val="005A45BD"/>
    <w:rsid w:val="005A51DA"/>
    <w:rsid w:val="005A698E"/>
    <w:rsid w:val="005B0398"/>
    <w:rsid w:val="005B061D"/>
    <w:rsid w:val="005B1561"/>
    <w:rsid w:val="005B30D1"/>
    <w:rsid w:val="005B381B"/>
    <w:rsid w:val="005B5348"/>
    <w:rsid w:val="005B666A"/>
    <w:rsid w:val="005B74B7"/>
    <w:rsid w:val="005C012C"/>
    <w:rsid w:val="005C03FF"/>
    <w:rsid w:val="005C0906"/>
    <w:rsid w:val="005C21F4"/>
    <w:rsid w:val="005C3B62"/>
    <w:rsid w:val="005C5013"/>
    <w:rsid w:val="005C52DA"/>
    <w:rsid w:val="005C6D7F"/>
    <w:rsid w:val="005C6EEB"/>
    <w:rsid w:val="005C7145"/>
    <w:rsid w:val="005C7AFA"/>
    <w:rsid w:val="005C7F63"/>
    <w:rsid w:val="005D0AD2"/>
    <w:rsid w:val="005D2A68"/>
    <w:rsid w:val="005D2B9E"/>
    <w:rsid w:val="005D2D84"/>
    <w:rsid w:val="005D3D74"/>
    <w:rsid w:val="005D3F4F"/>
    <w:rsid w:val="005D43BA"/>
    <w:rsid w:val="005D4779"/>
    <w:rsid w:val="005D55B3"/>
    <w:rsid w:val="005D6AA1"/>
    <w:rsid w:val="005D7719"/>
    <w:rsid w:val="005D7A94"/>
    <w:rsid w:val="005E0067"/>
    <w:rsid w:val="005E01E4"/>
    <w:rsid w:val="005E063B"/>
    <w:rsid w:val="005E0A80"/>
    <w:rsid w:val="005E1012"/>
    <w:rsid w:val="005E17DC"/>
    <w:rsid w:val="005E19C3"/>
    <w:rsid w:val="005E2520"/>
    <w:rsid w:val="005E25E0"/>
    <w:rsid w:val="005E359F"/>
    <w:rsid w:val="005E4922"/>
    <w:rsid w:val="005E511F"/>
    <w:rsid w:val="005E5CEF"/>
    <w:rsid w:val="005E7670"/>
    <w:rsid w:val="005F0599"/>
    <w:rsid w:val="005F10CA"/>
    <w:rsid w:val="005F1E8F"/>
    <w:rsid w:val="005F22E6"/>
    <w:rsid w:val="005F24E0"/>
    <w:rsid w:val="005F2ED3"/>
    <w:rsid w:val="005F38DF"/>
    <w:rsid w:val="005F3B68"/>
    <w:rsid w:val="005F3B74"/>
    <w:rsid w:val="005F3C5E"/>
    <w:rsid w:val="005F5AA5"/>
    <w:rsid w:val="005F5D8E"/>
    <w:rsid w:val="005F5E45"/>
    <w:rsid w:val="006001CA"/>
    <w:rsid w:val="006008E7"/>
    <w:rsid w:val="006021CA"/>
    <w:rsid w:val="006026CF"/>
    <w:rsid w:val="006027B0"/>
    <w:rsid w:val="006072D3"/>
    <w:rsid w:val="00607D80"/>
    <w:rsid w:val="00610517"/>
    <w:rsid w:val="0061071C"/>
    <w:rsid w:val="00611347"/>
    <w:rsid w:val="00611540"/>
    <w:rsid w:val="00611754"/>
    <w:rsid w:val="0061193E"/>
    <w:rsid w:val="00613131"/>
    <w:rsid w:val="00613941"/>
    <w:rsid w:val="00613D7C"/>
    <w:rsid w:val="006152CE"/>
    <w:rsid w:val="00617056"/>
    <w:rsid w:val="0061719C"/>
    <w:rsid w:val="006175C4"/>
    <w:rsid w:val="006208E3"/>
    <w:rsid w:val="00620DCC"/>
    <w:rsid w:val="00621914"/>
    <w:rsid w:val="00621F30"/>
    <w:rsid w:val="006220B3"/>
    <w:rsid w:val="00622270"/>
    <w:rsid w:val="00622689"/>
    <w:rsid w:val="00626303"/>
    <w:rsid w:val="006275F5"/>
    <w:rsid w:val="006322C9"/>
    <w:rsid w:val="006339CF"/>
    <w:rsid w:val="00634299"/>
    <w:rsid w:val="006355B6"/>
    <w:rsid w:val="006366C7"/>
    <w:rsid w:val="0063681C"/>
    <w:rsid w:val="00640147"/>
    <w:rsid w:val="0064094D"/>
    <w:rsid w:val="006420DC"/>
    <w:rsid w:val="00642667"/>
    <w:rsid w:val="006428C8"/>
    <w:rsid w:val="006443A4"/>
    <w:rsid w:val="006452C1"/>
    <w:rsid w:val="0064582E"/>
    <w:rsid w:val="00645974"/>
    <w:rsid w:val="00645DB9"/>
    <w:rsid w:val="006461E7"/>
    <w:rsid w:val="00646234"/>
    <w:rsid w:val="0064666B"/>
    <w:rsid w:val="00650A00"/>
    <w:rsid w:val="006511F3"/>
    <w:rsid w:val="00651614"/>
    <w:rsid w:val="006518D8"/>
    <w:rsid w:val="00652201"/>
    <w:rsid w:val="00652A3A"/>
    <w:rsid w:val="00653590"/>
    <w:rsid w:val="00655E15"/>
    <w:rsid w:val="00657355"/>
    <w:rsid w:val="006579D8"/>
    <w:rsid w:val="00660268"/>
    <w:rsid w:val="006612CD"/>
    <w:rsid w:val="006634E6"/>
    <w:rsid w:val="006652A7"/>
    <w:rsid w:val="006660D4"/>
    <w:rsid w:val="00666FF7"/>
    <w:rsid w:val="00670850"/>
    <w:rsid w:val="00671557"/>
    <w:rsid w:val="00671F33"/>
    <w:rsid w:val="00672424"/>
    <w:rsid w:val="006737DC"/>
    <w:rsid w:val="00674738"/>
    <w:rsid w:val="006749EE"/>
    <w:rsid w:val="00674AC1"/>
    <w:rsid w:val="006756AE"/>
    <w:rsid w:val="006760C0"/>
    <w:rsid w:val="0067703B"/>
    <w:rsid w:val="00677539"/>
    <w:rsid w:val="00677ACD"/>
    <w:rsid w:val="00677E75"/>
    <w:rsid w:val="00680281"/>
    <w:rsid w:val="00680455"/>
    <w:rsid w:val="006806C9"/>
    <w:rsid w:val="00681650"/>
    <w:rsid w:val="00681F35"/>
    <w:rsid w:val="0068299A"/>
    <w:rsid w:val="0068335F"/>
    <w:rsid w:val="00684031"/>
    <w:rsid w:val="006855F9"/>
    <w:rsid w:val="00686046"/>
    <w:rsid w:val="006862A9"/>
    <w:rsid w:val="006868DE"/>
    <w:rsid w:val="00686C31"/>
    <w:rsid w:val="00686DA5"/>
    <w:rsid w:val="00687132"/>
    <w:rsid w:val="00687EFD"/>
    <w:rsid w:val="00690ED4"/>
    <w:rsid w:val="00691103"/>
    <w:rsid w:val="006918D5"/>
    <w:rsid w:val="00693868"/>
    <w:rsid w:val="00694EDC"/>
    <w:rsid w:val="00696EDE"/>
    <w:rsid w:val="0069765B"/>
    <w:rsid w:val="00697AB3"/>
    <w:rsid w:val="006A14BA"/>
    <w:rsid w:val="006A2066"/>
    <w:rsid w:val="006A2BC6"/>
    <w:rsid w:val="006A314C"/>
    <w:rsid w:val="006A35AB"/>
    <w:rsid w:val="006A57BE"/>
    <w:rsid w:val="006A5AE0"/>
    <w:rsid w:val="006A5B42"/>
    <w:rsid w:val="006A6821"/>
    <w:rsid w:val="006A686C"/>
    <w:rsid w:val="006A6CCB"/>
    <w:rsid w:val="006A7E13"/>
    <w:rsid w:val="006A7F17"/>
    <w:rsid w:val="006B162C"/>
    <w:rsid w:val="006B1AFA"/>
    <w:rsid w:val="006B1B82"/>
    <w:rsid w:val="006B222A"/>
    <w:rsid w:val="006B302A"/>
    <w:rsid w:val="006B399E"/>
    <w:rsid w:val="006B55B7"/>
    <w:rsid w:val="006B5BD6"/>
    <w:rsid w:val="006C0BD8"/>
    <w:rsid w:val="006C1F02"/>
    <w:rsid w:val="006C338F"/>
    <w:rsid w:val="006C3CB9"/>
    <w:rsid w:val="006C6168"/>
    <w:rsid w:val="006C665C"/>
    <w:rsid w:val="006C6C39"/>
    <w:rsid w:val="006D1564"/>
    <w:rsid w:val="006D15B9"/>
    <w:rsid w:val="006D17C1"/>
    <w:rsid w:val="006D26A8"/>
    <w:rsid w:val="006D3A6B"/>
    <w:rsid w:val="006D3AAB"/>
    <w:rsid w:val="006D4358"/>
    <w:rsid w:val="006D48DD"/>
    <w:rsid w:val="006D4D9F"/>
    <w:rsid w:val="006D51D3"/>
    <w:rsid w:val="006D6633"/>
    <w:rsid w:val="006D66F0"/>
    <w:rsid w:val="006D6B93"/>
    <w:rsid w:val="006D6D1D"/>
    <w:rsid w:val="006E022B"/>
    <w:rsid w:val="006E08A7"/>
    <w:rsid w:val="006E0B3E"/>
    <w:rsid w:val="006E0BED"/>
    <w:rsid w:val="006E145B"/>
    <w:rsid w:val="006E1603"/>
    <w:rsid w:val="006E1E5F"/>
    <w:rsid w:val="006E2F2E"/>
    <w:rsid w:val="006E34D5"/>
    <w:rsid w:val="006E3A31"/>
    <w:rsid w:val="006E3CCE"/>
    <w:rsid w:val="006E476C"/>
    <w:rsid w:val="006E4F1E"/>
    <w:rsid w:val="006E685B"/>
    <w:rsid w:val="006E6950"/>
    <w:rsid w:val="006E6CCD"/>
    <w:rsid w:val="006F0669"/>
    <w:rsid w:val="006F087D"/>
    <w:rsid w:val="006F0CF1"/>
    <w:rsid w:val="006F1E45"/>
    <w:rsid w:val="006F2710"/>
    <w:rsid w:val="006F4992"/>
    <w:rsid w:val="006F4BD4"/>
    <w:rsid w:val="006F4E89"/>
    <w:rsid w:val="006F5566"/>
    <w:rsid w:val="006F5CC1"/>
    <w:rsid w:val="006F5DA6"/>
    <w:rsid w:val="006F6FE2"/>
    <w:rsid w:val="00700EDB"/>
    <w:rsid w:val="00702429"/>
    <w:rsid w:val="007025E4"/>
    <w:rsid w:val="00703591"/>
    <w:rsid w:val="00703965"/>
    <w:rsid w:val="00703A88"/>
    <w:rsid w:val="007059D6"/>
    <w:rsid w:val="00705BC6"/>
    <w:rsid w:val="007067EB"/>
    <w:rsid w:val="00706966"/>
    <w:rsid w:val="00707EBB"/>
    <w:rsid w:val="007116A8"/>
    <w:rsid w:val="007117C0"/>
    <w:rsid w:val="0071479B"/>
    <w:rsid w:val="00714A60"/>
    <w:rsid w:val="0071570B"/>
    <w:rsid w:val="00716447"/>
    <w:rsid w:val="00717146"/>
    <w:rsid w:val="0072018F"/>
    <w:rsid w:val="00720C60"/>
    <w:rsid w:val="00720F34"/>
    <w:rsid w:val="0072132B"/>
    <w:rsid w:val="007218C6"/>
    <w:rsid w:val="0072192C"/>
    <w:rsid w:val="0072348E"/>
    <w:rsid w:val="00724296"/>
    <w:rsid w:val="007255B8"/>
    <w:rsid w:val="007258A6"/>
    <w:rsid w:val="00726182"/>
    <w:rsid w:val="00726318"/>
    <w:rsid w:val="00727A9F"/>
    <w:rsid w:val="0073060E"/>
    <w:rsid w:val="007324EA"/>
    <w:rsid w:val="00732D3A"/>
    <w:rsid w:val="00734F68"/>
    <w:rsid w:val="007355DE"/>
    <w:rsid w:val="0073568D"/>
    <w:rsid w:val="007412A1"/>
    <w:rsid w:val="007423D5"/>
    <w:rsid w:val="0074290C"/>
    <w:rsid w:val="00743BBE"/>
    <w:rsid w:val="00744BDA"/>
    <w:rsid w:val="007464E9"/>
    <w:rsid w:val="00747624"/>
    <w:rsid w:val="007506CB"/>
    <w:rsid w:val="007516EA"/>
    <w:rsid w:val="00751DA6"/>
    <w:rsid w:val="0075207B"/>
    <w:rsid w:val="0075224E"/>
    <w:rsid w:val="00752284"/>
    <w:rsid w:val="00752C63"/>
    <w:rsid w:val="00752E13"/>
    <w:rsid w:val="00752E90"/>
    <w:rsid w:val="00753236"/>
    <w:rsid w:val="0075454A"/>
    <w:rsid w:val="007548E1"/>
    <w:rsid w:val="00754AC3"/>
    <w:rsid w:val="00754D0B"/>
    <w:rsid w:val="00755B97"/>
    <w:rsid w:val="00756F06"/>
    <w:rsid w:val="007571AF"/>
    <w:rsid w:val="00757796"/>
    <w:rsid w:val="00757ACA"/>
    <w:rsid w:val="00760423"/>
    <w:rsid w:val="00760CD6"/>
    <w:rsid w:val="00762EAF"/>
    <w:rsid w:val="00763983"/>
    <w:rsid w:val="00763985"/>
    <w:rsid w:val="00763C2C"/>
    <w:rsid w:val="00764DE7"/>
    <w:rsid w:val="00764ED9"/>
    <w:rsid w:val="00765083"/>
    <w:rsid w:val="007655C4"/>
    <w:rsid w:val="00765B65"/>
    <w:rsid w:val="00767552"/>
    <w:rsid w:val="007677A3"/>
    <w:rsid w:val="00767CCA"/>
    <w:rsid w:val="00767CEE"/>
    <w:rsid w:val="00770D12"/>
    <w:rsid w:val="00771593"/>
    <w:rsid w:val="00771853"/>
    <w:rsid w:val="0077211B"/>
    <w:rsid w:val="00772FD0"/>
    <w:rsid w:val="0077315B"/>
    <w:rsid w:val="0077364A"/>
    <w:rsid w:val="00773E0D"/>
    <w:rsid w:val="00774BA9"/>
    <w:rsid w:val="00775697"/>
    <w:rsid w:val="00776248"/>
    <w:rsid w:val="00777081"/>
    <w:rsid w:val="0077749B"/>
    <w:rsid w:val="00777967"/>
    <w:rsid w:val="00777D17"/>
    <w:rsid w:val="0078063F"/>
    <w:rsid w:val="00780767"/>
    <w:rsid w:val="007810F8"/>
    <w:rsid w:val="0078120C"/>
    <w:rsid w:val="00781437"/>
    <w:rsid w:val="007822BF"/>
    <w:rsid w:val="0078317C"/>
    <w:rsid w:val="0078473C"/>
    <w:rsid w:val="00784C57"/>
    <w:rsid w:val="007864E2"/>
    <w:rsid w:val="007865BC"/>
    <w:rsid w:val="00786758"/>
    <w:rsid w:val="00787E9C"/>
    <w:rsid w:val="00790F43"/>
    <w:rsid w:val="00791EF4"/>
    <w:rsid w:val="0079206B"/>
    <w:rsid w:val="00792C61"/>
    <w:rsid w:val="0079304B"/>
    <w:rsid w:val="0079307A"/>
    <w:rsid w:val="00794151"/>
    <w:rsid w:val="00794ACE"/>
    <w:rsid w:val="00796A64"/>
    <w:rsid w:val="00797414"/>
    <w:rsid w:val="007A1123"/>
    <w:rsid w:val="007A14CD"/>
    <w:rsid w:val="007A1A6C"/>
    <w:rsid w:val="007A1B1E"/>
    <w:rsid w:val="007A2465"/>
    <w:rsid w:val="007A4200"/>
    <w:rsid w:val="007A424C"/>
    <w:rsid w:val="007A5E2D"/>
    <w:rsid w:val="007A607C"/>
    <w:rsid w:val="007A650F"/>
    <w:rsid w:val="007A724D"/>
    <w:rsid w:val="007B039E"/>
    <w:rsid w:val="007B0894"/>
    <w:rsid w:val="007B0958"/>
    <w:rsid w:val="007B1102"/>
    <w:rsid w:val="007B29C6"/>
    <w:rsid w:val="007B395C"/>
    <w:rsid w:val="007B4FE8"/>
    <w:rsid w:val="007B50D4"/>
    <w:rsid w:val="007B5F98"/>
    <w:rsid w:val="007B6370"/>
    <w:rsid w:val="007B6581"/>
    <w:rsid w:val="007B68C2"/>
    <w:rsid w:val="007B6F1F"/>
    <w:rsid w:val="007B7A1E"/>
    <w:rsid w:val="007C00FD"/>
    <w:rsid w:val="007C0ED3"/>
    <w:rsid w:val="007C11FD"/>
    <w:rsid w:val="007C16A8"/>
    <w:rsid w:val="007C1D80"/>
    <w:rsid w:val="007C378A"/>
    <w:rsid w:val="007C3C5C"/>
    <w:rsid w:val="007C4514"/>
    <w:rsid w:val="007C4AB3"/>
    <w:rsid w:val="007C4DFA"/>
    <w:rsid w:val="007C5BCD"/>
    <w:rsid w:val="007C5C47"/>
    <w:rsid w:val="007C5FFA"/>
    <w:rsid w:val="007C6981"/>
    <w:rsid w:val="007D02AE"/>
    <w:rsid w:val="007D39A4"/>
    <w:rsid w:val="007D46FB"/>
    <w:rsid w:val="007D498B"/>
    <w:rsid w:val="007D51B4"/>
    <w:rsid w:val="007D6095"/>
    <w:rsid w:val="007D646C"/>
    <w:rsid w:val="007D713E"/>
    <w:rsid w:val="007E092E"/>
    <w:rsid w:val="007E095F"/>
    <w:rsid w:val="007E20C6"/>
    <w:rsid w:val="007E3E77"/>
    <w:rsid w:val="007E3F07"/>
    <w:rsid w:val="007E692E"/>
    <w:rsid w:val="007E6B09"/>
    <w:rsid w:val="007F3628"/>
    <w:rsid w:val="007F38A8"/>
    <w:rsid w:val="007F4DE9"/>
    <w:rsid w:val="007F4FFF"/>
    <w:rsid w:val="007F505C"/>
    <w:rsid w:val="007F553E"/>
    <w:rsid w:val="007F63C0"/>
    <w:rsid w:val="007F63F3"/>
    <w:rsid w:val="00801B47"/>
    <w:rsid w:val="00802117"/>
    <w:rsid w:val="0080290E"/>
    <w:rsid w:val="00803F42"/>
    <w:rsid w:val="0080495C"/>
    <w:rsid w:val="008053A8"/>
    <w:rsid w:val="008057F2"/>
    <w:rsid w:val="00806521"/>
    <w:rsid w:val="00806C3C"/>
    <w:rsid w:val="00807534"/>
    <w:rsid w:val="008077CE"/>
    <w:rsid w:val="00807AE2"/>
    <w:rsid w:val="00810119"/>
    <w:rsid w:val="00812187"/>
    <w:rsid w:val="00813E6A"/>
    <w:rsid w:val="00814035"/>
    <w:rsid w:val="008168C5"/>
    <w:rsid w:val="00816C8D"/>
    <w:rsid w:val="0081712A"/>
    <w:rsid w:val="0081782B"/>
    <w:rsid w:val="00817EBA"/>
    <w:rsid w:val="00817F0E"/>
    <w:rsid w:val="008208BD"/>
    <w:rsid w:val="00820AFC"/>
    <w:rsid w:val="00821CA6"/>
    <w:rsid w:val="008229C0"/>
    <w:rsid w:val="00823AB1"/>
    <w:rsid w:val="00823D6C"/>
    <w:rsid w:val="00824F7F"/>
    <w:rsid w:val="00825650"/>
    <w:rsid w:val="00826455"/>
    <w:rsid w:val="008269EC"/>
    <w:rsid w:val="00826FF9"/>
    <w:rsid w:val="00827117"/>
    <w:rsid w:val="008271DF"/>
    <w:rsid w:val="00827542"/>
    <w:rsid w:val="00827891"/>
    <w:rsid w:val="008317EA"/>
    <w:rsid w:val="00831FC8"/>
    <w:rsid w:val="008332BD"/>
    <w:rsid w:val="00835106"/>
    <w:rsid w:val="00835B2D"/>
    <w:rsid w:val="0083661E"/>
    <w:rsid w:val="00836E71"/>
    <w:rsid w:val="00837A7D"/>
    <w:rsid w:val="00837B39"/>
    <w:rsid w:val="00837C33"/>
    <w:rsid w:val="00840954"/>
    <w:rsid w:val="00840B60"/>
    <w:rsid w:val="00842049"/>
    <w:rsid w:val="00842631"/>
    <w:rsid w:val="00842C1A"/>
    <w:rsid w:val="00843E06"/>
    <w:rsid w:val="008442A0"/>
    <w:rsid w:val="00844837"/>
    <w:rsid w:val="00844E21"/>
    <w:rsid w:val="00845B06"/>
    <w:rsid w:val="00846065"/>
    <w:rsid w:val="008508A8"/>
    <w:rsid w:val="0085206D"/>
    <w:rsid w:val="008536FD"/>
    <w:rsid w:val="00853F70"/>
    <w:rsid w:val="00854D25"/>
    <w:rsid w:val="00854D75"/>
    <w:rsid w:val="008552B0"/>
    <w:rsid w:val="00855B6C"/>
    <w:rsid w:val="00856C20"/>
    <w:rsid w:val="008573ED"/>
    <w:rsid w:val="00857979"/>
    <w:rsid w:val="00860006"/>
    <w:rsid w:val="00860C0C"/>
    <w:rsid w:val="00860F7C"/>
    <w:rsid w:val="008611A2"/>
    <w:rsid w:val="00861658"/>
    <w:rsid w:val="00861BCF"/>
    <w:rsid w:val="008628DF"/>
    <w:rsid w:val="00862DBC"/>
    <w:rsid w:val="0086384D"/>
    <w:rsid w:val="008640B8"/>
    <w:rsid w:val="00864F90"/>
    <w:rsid w:val="008654BB"/>
    <w:rsid w:val="00865C90"/>
    <w:rsid w:val="00866E4C"/>
    <w:rsid w:val="0086781D"/>
    <w:rsid w:val="008678B9"/>
    <w:rsid w:val="008706EA"/>
    <w:rsid w:val="00870846"/>
    <w:rsid w:val="00872032"/>
    <w:rsid w:val="0087261B"/>
    <w:rsid w:val="00873248"/>
    <w:rsid w:val="00873C04"/>
    <w:rsid w:val="00873D5D"/>
    <w:rsid w:val="00873DF7"/>
    <w:rsid w:val="0087475F"/>
    <w:rsid w:val="008800E4"/>
    <w:rsid w:val="00880644"/>
    <w:rsid w:val="00880938"/>
    <w:rsid w:val="008810BA"/>
    <w:rsid w:val="0088487B"/>
    <w:rsid w:val="008848E5"/>
    <w:rsid w:val="00884980"/>
    <w:rsid w:val="008854C6"/>
    <w:rsid w:val="00885EDC"/>
    <w:rsid w:val="00886BAD"/>
    <w:rsid w:val="0089036A"/>
    <w:rsid w:val="00890EDC"/>
    <w:rsid w:val="00892B1E"/>
    <w:rsid w:val="00892C4B"/>
    <w:rsid w:val="00895533"/>
    <w:rsid w:val="008955AC"/>
    <w:rsid w:val="00895A27"/>
    <w:rsid w:val="00895CF3"/>
    <w:rsid w:val="00897AD7"/>
    <w:rsid w:val="008A02C1"/>
    <w:rsid w:val="008A0C16"/>
    <w:rsid w:val="008A1DCC"/>
    <w:rsid w:val="008A363E"/>
    <w:rsid w:val="008A3FE4"/>
    <w:rsid w:val="008A4233"/>
    <w:rsid w:val="008A4697"/>
    <w:rsid w:val="008A4AC6"/>
    <w:rsid w:val="008A5A77"/>
    <w:rsid w:val="008A60E9"/>
    <w:rsid w:val="008A638F"/>
    <w:rsid w:val="008A6DF5"/>
    <w:rsid w:val="008A7099"/>
    <w:rsid w:val="008A71B8"/>
    <w:rsid w:val="008B0515"/>
    <w:rsid w:val="008B09EB"/>
    <w:rsid w:val="008B1309"/>
    <w:rsid w:val="008B165D"/>
    <w:rsid w:val="008B2A8A"/>
    <w:rsid w:val="008B3114"/>
    <w:rsid w:val="008B36D0"/>
    <w:rsid w:val="008B37D5"/>
    <w:rsid w:val="008B410E"/>
    <w:rsid w:val="008B523E"/>
    <w:rsid w:val="008B568D"/>
    <w:rsid w:val="008B6F0F"/>
    <w:rsid w:val="008B7059"/>
    <w:rsid w:val="008C02B0"/>
    <w:rsid w:val="008C037C"/>
    <w:rsid w:val="008C038B"/>
    <w:rsid w:val="008C054B"/>
    <w:rsid w:val="008C0A35"/>
    <w:rsid w:val="008C1B8D"/>
    <w:rsid w:val="008C261D"/>
    <w:rsid w:val="008C321E"/>
    <w:rsid w:val="008C344E"/>
    <w:rsid w:val="008C4277"/>
    <w:rsid w:val="008C4C43"/>
    <w:rsid w:val="008C607E"/>
    <w:rsid w:val="008C6306"/>
    <w:rsid w:val="008C682F"/>
    <w:rsid w:val="008C6E92"/>
    <w:rsid w:val="008D0262"/>
    <w:rsid w:val="008D13EC"/>
    <w:rsid w:val="008D17EC"/>
    <w:rsid w:val="008D18D2"/>
    <w:rsid w:val="008D238E"/>
    <w:rsid w:val="008D2ABD"/>
    <w:rsid w:val="008D2B14"/>
    <w:rsid w:val="008D318F"/>
    <w:rsid w:val="008D43A4"/>
    <w:rsid w:val="008D4646"/>
    <w:rsid w:val="008D5466"/>
    <w:rsid w:val="008D5C4F"/>
    <w:rsid w:val="008D5D31"/>
    <w:rsid w:val="008D5DA5"/>
    <w:rsid w:val="008D5FA4"/>
    <w:rsid w:val="008D6480"/>
    <w:rsid w:val="008D6542"/>
    <w:rsid w:val="008D6768"/>
    <w:rsid w:val="008D76BE"/>
    <w:rsid w:val="008D793B"/>
    <w:rsid w:val="008E1434"/>
    <w:rsid w:val="008E1B87"/>
    <w:rsid w:val="008E2D84"/>
    <w:rsid w:val="008E46C3"/>
    <w:rsid w:val="008E4993"/>
    <w:rsid w:val="008E49EB"/>
    <w:rsid w:val="008E53EC"/>
    <w:rsid w:val="008E5D12"/>
    <w:rsid w:val="008E6CB3"/>
    <w:rsid w:val="008E731A"/>
    <w:rsid w:val="008E7A4C"/>
    <w:rsid w:val="008F03AC"/>
    <w:rsid w:val="008F0CF5"/>
    <w:rsid w:val="008F10E7"/>
    <w:rsid w:val="008F139F"/>
    <w:rsid w:val="008F19B1"/>
    <w:rsid w:val="008F1CFB"/>
    <w:rsid w:val="008F238F"/>
    <w:rsid w:val="008F253C"/>
    <w:rsid w:val="008F2B37"/>
    <w:rsid w:val="008F2F0F"/>
    <w:rsid w:val="008F3045"/>
    <w:rsid w:val="008F3229"/>
    <w:rsid w:val="008F38DF"/>
    <w:rsid w:val="008F5108"/>
    <w:rsid w:val="008F525A"/>
    <w:rsid w:val="008F65EC"/>
    <w:rsid w:val="008F72FD"/>
    <w:rsid w:val="008F7980"/>
    <w:rsid w:val="00900854"/>
    <w:rsid w:val="0090221D"/>
    <w:rsid w:val="009032B0"/>
    <w:rsid w:val="00903A13"/>
    <w:rsid w:val="0090425F"/>
    <w:rsid w:val="00904953"/>
    <w:rsid w:val="00905E5E"/>
    <w:rsid w:val="0090637E"/>
    <w:rsid w:val="00907DCE"/>
    <w:rsid w:val="00910072"/>
    <w:rsid w:val="00911B27"/>
    <w:rsid w:val="00912075"/>
    <w:rsid w:val="0091224A"/>
    <w:rsid w:val="009122C0"/>
    <w:rsid w:val="00912E9D"/>
    <w:rsid w:val="00912ED7"/>
    <w:rsid w:val="00914309"/>
    <w:rsid w:val="0091504E"/>
    <w:rsid w:val="009163FF"/>
    <w:rsid w:val="009166CD"/>
    <w:rsid w:val="00916E6C"/>
    <w:rsid w:val="009174DF"/>
    <w:rsid w:val="00920021"/>
    <w:rsid w:val="00921867"/>
    <w:rsid w:val="009226C5"/>
    <w:rsid w:val="00922FF5"/>
    <w:rsid w:val="00923A7B"/>
    <w:rsid w:val="00924546"/>
    <w:rsid w:val="009246AC"/>
    <w:rsid w:val="0092603C"/>
    <w:rsid w:val="00926811"/>
    <w:rsid w:val="00930CB2"/>
    <w:rsid w:val="009310AD"/>
    <w:rsid w:val="0093125A"/>
    <w:rsid w:val="009314FE"/>
    <w:rsid w:val="009327D9"/>
    <w:rsid w:val="00932D32"/>
    <w:rsid w:val="00932D64"/>
    <w:rsid w:val="00933F44"/>
    <w:rsid w:val="00935143"/>
    <w:rsid w:val="0093593A"/>
    <w:rsid w:val="00935FF7"/>
    <w:rsid w:val="009364F8"/>
    <w:rsid w:val="00936CD7"/>
    <w:rsid w:val="00936F99"/>
    <w:rsid w:val="009379DD"/>
    <w:rsid w:val="00937E6E"/>
    <w:rsid w:val="00937F9F"/>
    <w:rsid w:val="00940DE3"/>
    <w:rsid w:val="00940FC8"/>
    <w:rsid w:val="009421E2"/>
    <w:rsid w:val="00942E27"/>
    <w:rsid w:val="00943CE0"/>
    <w:rsid w:val="009447B6"/>
    <w:rsid w:val="009449F9"/>
    <w:rsid w:val="00944B60"/>
    <w:rsid w:val="0094526F"/>
    <w:rsid w:val="00945932"/>
    <w:rsid w:val="009467AF"/>
    <w:rsid w:val="00946BB8"/>
    <w:rsid w:val="00946E7B"/>
    <w:rsid w:val="00947CFA"/>
    <w:rsid w:val="00950022"/>
    <w:rsid w:val="00950929"/>
    <w:rsid w:val="00953464"/>
    <w:rsid w:val="0095367B"/>
    <w:rsid w:val="00954C16"/>
    <w:rsid w:val="009561AE"/>
    <w:rsid w:val="009566DF"/>
    <w:rsid w:val="009566FD"/>
    <w:rsid w:val="009605D9"/>
    <w:rsid w:val="009607CF"/>
    <w:rsid w:val="00960B35"/>
    <w:rsid w:val="00961CD6"/>
    <w:rsid w:val="00962050"/>
    <w:rsid w:val="00962363"/>
    <w:rsid w:val="009656BA"/>
    <w:rsid w:val="00966FF8"/>
    <w:rsid w:val="009679A4"/>
    <w:rsid w:val="009715F6"/>
    <w:rsid w:val="00971A29"/>
    <w:rsid w:val="00971F35"/>
    <w:rsid w:val="009720C7"/>
    <w:rsid w:val="00973961"/>
    <w:rsid w:val="00974ED0"/>
    <w:rsid w:val="00975AE6"/>
    <w:rsid w:val="009763A8"/>
    <w:rsid w:val="00977670"/>
    <w:rsid w:val="00980145"/>
    <w:rsid w:val="00980A4F"/>
    <w:rsid w:val="009812E1"/>
    <w:rsid w:val="00981A8B"/>
    <w:rsid w:val="00981E87"/>
    <w:rsid w:val="00982798"/>
    <w:rsid w:val="009843B6"/>
    <w:rsid w:val="00984B36"/>
    <w:rsid w:val="00984C97"/>
    <w:rsid w:val="00984E71"/>
    <w:rsid w:val="00985F79"/>
    <w:rsid w:val="00986227"/>
    <w:rsid w:val="00986A54"/>
    <w:rsid w:val="00986A59"/>
    <w:rsid w:val="00986ADF"/>
    <w:rsid w:val="00986EF3"/>
    <w:rsid w:val="00987639"/>
    <w:rsid w:val="00990388"/>
    <w:rsid w:val="00990482"/>
    <w:rsid w:val="0099075C"/>
    <w:rsid w:val="009919D4"/>
    <w:rsid w:val="00991BB4"/>
    <w:rsid w:val="00991C12"/>
    <w:rsid w:val="0099288C"/>
    <w:rsid w:val="009951EA"/>
    <w:rsid w:val="00997099"/>
    <w:rsid w:val="00997253"/>
    <w:rsid w:val="00997699"/>
    <w:rsid w:val="00997728"/>
    <w:rsid w:val="00997D8C"/>
    <w:rsid w:val="009A0575"/>
    <w:rsid w:val="009A0B97"/>
    <w:rsid w:val="009A2536"/>
    <w:rsid w:val="009A29AD"/>
    <w:rsid w:val="009A3274"/>
    <w:rsid w:val="009A32ED"/>
    <w:rsid w:val="009A36D7"/>
    <w:rsid w:val="009A3AB4"/>
    <w:rsid w:val="009A3E12"/>
    <w:rsid w:val="009A65DA"/>
    <w:rsid w:val="009A7B2C"/>
    <w:rsid w:val="009A7CF0"/>
    <w:rsid w:val="009B0385"/>
    <w:rsid w:val="009B048A"/>
    <w:rsid w:val="009B094B"/>
    <w:rsid w:val="009B0BE5"/>
    <w:rsid w:val="009B0FDD"/>
    <w:rsid w:val="009B11C8"/>
    <w:rsid w:val="009B2847"/>
    <w:rsid w:val="009B3651"/>
    <w:rsid w:val="009B3CA3"/>
    <w:rsid w:val="009B4FF3"/>
    <w:rsid w:val="009B53F4"/>
    <w:rsid w:val="009B559A"/>
    <w:rsid w:val="009B6C50"/>
    <w:rsid w:val="009B715E"/>
    <w:rsid w:val="009B72F4"/>
    <w:rsid w:val="009B7939"/>
    <w:rsid w:val="009B7A24"/>
    <w:rsid w:val="009C0228"/>
    <w:rsid w:val="009C23F0"/>
    <w:rsid w:val="009C2794"/>
    <w:rsid w:val="009C2FBB"/>
    <w:rsid w:val="009C3A4F"/>
    <w:rsid w:val="009C4632"/>
    <w:rsid w:val="009C4F30"/>
    <w:rsid w:val="009C723C"/>
    <w:rsid w:val="009C760B"/>
    <w:rsid w:val="009C7CE1"/>
    <w:rsid w:val="009C7F42"/>
    <w:rsid w:val="009D033E"/>
    <w:rsid w:val="009D0392"/>
    <w:rsid w:val="009D0B66"/>
    <w:rsid w:val="009D0F5F"/>
    <w:rsid w:val="009D146F"/>
    <w:rsid w:val="009D18AB"/>
    <w:rsid w:val="009D18DB"/>
    <w:rsid w:val="009D1C6D"/>
    <w:rsid w:val="009D1D18"/>
    <w:rsid w:val="009D21AF"/>
    <w:rsid w:val="009D27EC"/>
    <w:rsid w:val="009D3858"/>
    <w:rsid w:val="009D3E54"/>
    <w:rsid w:val="009D4219"/>
    <w:rsid w:val="009D61CE"/>
    <w:rsid w:val="009D7190"/>
    <w:rsid w:val="009D772E"/>
    <w:rsid w:val="009D7EAC"/>
    <w:rsid w:val="009E08D1"/>
    <w:rsid w:val="009E376A"/>
    <w:rsid w:val="009E461B"/>
    <w:rsid w:val="009E5D7B"/>
    <w:rsid w:val="009E62E8"/>
    <w:rsid w:val="009E7236"/>
    <w:rsid w:val="009E7EC9"/>
    <w:rsid w:val="009F095B"/>
    <w:rsid w:val="009F1AF0"/>
    <w:rsid w:val="009F4422"/>
    <w:rsid w:val="009F4F2A"/>
    <w:rsid w:val="009F62D7"/>
    <w:rsid w:val="009F638E"/>
    <w:rsid w:val="009F6D86"/>
    <w:rsid w:val="009F74E1"/>
    <w:rsid w:val="009F7F0F"/>
    <w:rsid w:val="00A00EAA"/>
    <w:rsid w:val="00A01135"/>
    <w:rsid w:val="00A03227"/>
    <w:rsid w:val="00A0520F"/>
    <w:rsid w:val="00A05C8D"/>
    <w:rsid w:val="00A0641C"/>
    <w:rsid w:val="00A071F1"/>
    <w:rsid w:val="00A07668"/>
    <w:rsid w:val="00A07700"/>
    <w:rsid w:val="00A1062F"/>
    <w:rsid w:val="00A10AEC"/>
    <w:rsid w:val="00A10C23"/>
    <w:rsid w:val="00A11B34"/>
    <w:rsid w:val="00A1287C"/>
    <w:rsid w:val="00A13377"/>
    <w:rsid w:val="00A133A8"/>
    <w:rsid w:val="00A13F10"/>
    <w:rsid w:val="00A141A9"/>
    <w:rsid w:val="00A154B5"/>
    <w:rsid w:val="00A15E4D"/>
    <w:rsid w:val="00A1630C"/>
    <w:rsid w:val="00A17A3C"/>
    <w:rsid w:val="00A200E0"/>
    <w:rsid w:val="00A202AF"/>
    <w:rsid w:val="00A20B40"/>
    <w:rsid w:val="00A23A10"/>
    <w:rsid w:val="00A24052"/>
    <w:rsid w:val="00A24076"/>
    <w:rsid w:val="00A257E1"/>
    <w:rsid w:val="00A2581F"/>
    <w:rsid w:val="00A25AF6"/>
    <w:rsid w:val="00A27E7D"/>
    <w:rsid w:val="00A30003"/>
    <w:rsid w:val="00A3046F"/>
    <w:rsid w:val="00A30702"/>
    <w:rsid w:val="00A31061"/>
    <w:rsid w:val="00A31C00"/>
    <w:rsid w:val="00A3228F"/>
    <w:rsid w:val="00A32610"/>
    <w:rsid w:val="00A339BE"/>
    <w:rsid w:val="00A3459B"/>
    <w:rsid w:val="00A35EB6"/>
    <w:rsid w:val="00A37079"/>
    <w:rsid w:val="00A378BA"/>
    <w:rsid w:val="00A4053D"/>
    <w:rsid w:val="00A4059E"/>
    <w:rsid w:val="00A406A6"/>
    <w:rsid w:val="00A40AF5"/>
    <w:rsid w:val="00A4198A"/>
    <w:rsid w:val="00A41BF0"/>
    <w:rsid w:val="00A424D9"/>
    <w:rsid w:val="00A426BD"/>
    <w:rsid w:val="00A42DCE"/>
    <w:rsid w:val="00A43137"/>
    <w:rsid w:val="00A43254"/>
    <w:rsid w:val="00A434F7"/>
    <w:rsid w:val="00A44413"/>
    <w:rsid w:val="00A45B9D"/>
    <w:rsid w:val="00A476E5"/>
    <w:rsid w:val="00A508CC"/>
    <w:rsid w:val="00A5108C"/>
    <w:rsid w:val="00A51A68"/>
    <w:rsid w:val="00A51DC5"/>
    <w:rsid w:val="00A520BC"/>
    <w:rsid w:val="00A5271A"/>
    <w:rsid w:val="00A52A24"/>
    <w:rsid w:val="00A52B55"/>
    <w:rsid w:val="00A5364C"/>
    <w:rsid w:val="00A54A4C"/>
    <w:rsid w:val="00A54C66"/>
    <w:rsid w:val="00A54C8F"/>
    <w:rsid w:val="00A54E59"/>
    <w:rsid w:val="00A5541B"/>
    <w:rsid w:val="00A60B5D"/>
    <w:rsid w:val="00A60B65"/>
    <w:rsid w:val="00A60E13"/>
    <w:rsid w:val="00A62694"/>
    <w:rsid w:val="00A6305E"/>
    <w:rsid w:val="00A633DD"/>
    <w:rsid w:val="00A633F0"/>
    <w:rsid w:val="00A63F75"/>
    <w:rsid w:val="00A6438B"/>
    <w:rsid w:val="00A64FB8"/>
    <w:rsid w:val="00A6524C"/>
    <w:rsid w:val="00A656F6"/>
    <w:rsid w:val="00A65DD5"/>
    <w:rsid w:val="00A664E2"/>
    <w:rsid w:val="00A66D27"/>
    <w:rsid w:val="00A66D37"/>
    <w:rsid w:val="00A717D7"/>
    <w:rsid w:val="00A71A7B"/>
    <w:rsid w:val="00A71D25"/>
    <w:rsid w:val="00A72DA4"/>
    <w:rsid w:val="00A74DF0"/>
    <w:rsid w:val="00A751F2"/>
    <w:rsid w:val="00A76950"/>
    <w:rsid w:val="00A777F1"/>
    <w:rsid w:val="00A77EBE"/>
    <w:rsid w:val="00A81070"/>
    <w:rsid w:val="00A8136B"/>
    <w:rsid w:val="00A83479"/>
    <w:rsid w:val="00A83500"/>
    <w:rsid w:val="00A849A6"/>
    <w:rsid w:val="00A849DA"/>
    <w:rsid w:val="00A8523B"/>
    <w:rsid w:val="00A85319"/>
    <w:rsid w:val="00A8557E"/>
    <w:rsid w:val="00A85E81"/>
    <w:rsid w:val="00A86C2E"/>
    <w:rsid w:val="00A87436"/>
    <w:rsid w:val="00A8772C"/>
    <w:rsid w:val="00A91CF4"/>
    <w:rsid w:val="00A91F4A"/>
    <w:rsid w:val="00A93859"/>
    <w:rsid w:val="00A9413A"/>
    <w:rsid w:val="00A941C8"/>
    <w:rsid w:val="00A94DC0"/>
    <w:rsid w:val="00A951C5"/>
    <w:rsid w:val="00A95A60"/>
    <w:rsid w:val="00A95BB8"/>
    <w:rsid w:val="00A96F74"/>
    <w:rsid w:val="00A974C6"/>
    <w:rsid w:val="00A97CD8"/>
    <w:rsid w:val="00AA1E7C"/>
    <w:rsid w:val="00AA23C1"/>
    <w:rsid w:val="00AA2567"/>
    <w:rsid w:val="00AA26AF"/>
    <w:rsid w:val="00AA27A7"/>
    <w:rsid w:val="00AA2CC6"/>
    <w:rsid w:val="00AA3477"/>
    <w:rsid w:val="00AA3600"/>
    <w:rsid w:val="00AA458C"/>
    <w:rsid w:val="00AA6205"/>
    <w:rsid w:val="00AA6BD6"/>
    <w:rsid w:val="00AA6FCF"/>
    <w:rsid w:val="00AA7E6E"/>
    <w:rsid w:val="00AA7E74"/>
    <w:rsid w:val="00AB0B3F"/>
    <w:rsid w:val="00AB0D00"/>
    <w:rsid w:val="00AB2DED"/>
    <w:rsid w:val="00AB311D"/>
    <w:rsid w:val="00AB33A3"/>
    <w:rsid w:val="00AB492F"/>
    <w:rsid w:val="00AB5EDF"/>
    <w:rsid w:val="00AB62FA"/>
    <w:rsid w:val="00AB673B"/>
    <w:rsid w:val="00AB6B5A"/>
    <w:rsid w:val="00AB6DA9"/>
    <w:rsid w:val="00AB78B1"/>
    <w:rsid w:val="00AC0157"/>
    <w:rsid w:val="00AC18F9"/>
    <w:rsid w:val="00AC1E8A"/>
    <w:rsid w:val="00AC2018"/>
    <w:rsid w:val="00AC2902"/>
    <w:rsid w:val="00AC343B"/>
    <w:rsid w:val="00AC3681"/>
    <w:rsid w:val="00AC3732"/>
    <w:rsid w:val="00AC3A0A"/>
    <w:rsid w:val="00AC3E60"/>
    <w:rsid w:val="00AC45C8"/>
    <w:rsid w:val="00AC4B30"/>
    <w:rsid w:val="00AC4B8F"/>
    <w:rsid w:val="00AC5842"/>
    <w:rsid w:val="00AC63EE"/>
    <w:rsid w:val="00AC6429"/>
    <w:rsid w:val="00AC784E"/>
    <w:rsid w:val="00AD0BFD"/>
    <w:rsid w:val="00AD1112"/>
    <w:rsid w:val="00AD11AB"/>
    <w:rsid w:val="00AD121E"/>
    <w:rsid w:val="00AD1647"/>
    <w:rsid w:val="00AD1B7D"/>
    <w:rsid w:val="00AD1D15"/>
    <w:rsid w:val="00AD23A1"/>
    <w:rsid w:val="00AD4E29"/>
    <w:rsid w:val="00AD507A"/>
    <w:rsid w:val="00AD5107"/>
    <w:rsid w:val="00AD5588"/>
    <w:rsid w:val="00AD56C7"/>
    <w:rsid w:val="00AD58E6"/>
    <w:rsid w:val="00AD72C1"/>
    <w:rsid w:val="00AE0488"/>
    <w:rsid w:val="00AE1DA6"/>
    <w:rsid w:val="00AE2BC2"/>
    <w:rsid w:val="00AE2DA5"/>
    <w:rsid w:val="00AE3BD1"/>
    <w:rsid w:val="00AE4648"/>
    <w:rsid w:val="00AE4B12"/>
    <w:rsid w:val="00AE4CF2"/>
    <w:rsid w:val="00AE4ED6"/>
    <w:rsid w:val="00AE59DB"/>
    <w:rsid w:val="00AE6565"/>
    <w:rsid w:val="00AE6804"/>
    <w:rsid w:val="00AE6A5D"/>
    <w:rsid w:val="00AE7692"/>
    <w:rsid w:val="00AE7C73"/>
    <w:rsid w:val="00AE7E13"/>
    <w:rsid w:val="00AF1B29"/>
    <w:rsid w:val="00AF2DE5"/>
    <w:rsid w:val="00AF3243"/>
    <w:rsid w:val="00AF3879"/>
    <w:rsid w:val="00AF38F5"/>
    <w:rsid w:val="00AF5014"/>
    <w:rsid w:val="00AF5959"/>
    <w:rsid w:val="00AF5C30"/>
    <w:rsid w:val="00AF7785"/>
    <w:rsid w:val="00AF7A99"/>
    <w:rsid w:val="00B00E2E"/>
    <w:rsid w:val="00B00F37"/>
    <w:rsid w:val="00B0116A"/>
    <w:rsid w:val="00B01750"/>
    <w:rsid w:val="00B01AB7"/>
    <w:rsid w:val="00B01E61"/>
    <w:rsid w:val="00B0241D"/>
    <w:rsid w:val="00B02A5C"/>
    <w:rsid w:val="00B03F55"/>
    <w:rsid w:val="00B04313"/>
    <w:rsid w:val="00B047A2"/>
    <w:rsid w:val="00B048A4"/>
    <w:rsid w:val="00B05FA5"/>
    <w:rsid w:val="00B0689A"/>
    <w:rsid w:val="00B0741B"/>
    <w:rsid w:val="00B12487"/>
    <w:rsid w:val="00B1278E"/>
    <w:rsid w:val="00B12CB1"/>
    <w:rsid w:val="00B12FD7"/>
    <w:rsid w:val="00B14D0B"/>
    <w:rsid w:val="00B15757"/>
    <w:rsid w:val="00B1628D"/>
    <w:rsid w:val="00B16970"/>
    <w:rsid w:val="00B20F87"/>
    <w:rsid w:val="00B2244C"/>
    <w:rsid w:val="00B22A4B"/>
    <w:rsid w:val="00B22B84"/>
    <w:rsid w:val="00B230D2"/>
    <w:rsid w:val="00B23E0D"/>
    <w:rsid w:val="00B249D5"/>
    <w:rsid w:val="00B24C1E"/>
    <w:rsid w:val="00B26A52"/>
    <w:rsid w:val="00B30D58"/>
    <w:rsid w:val="00B31955"/>
    <w:rsid w:val="00B31B15"/>
    <w:rsid w:val="00B33BC1"/>
    <w:rsid w:val="00B33FCB"/>
    <w:rsid w:val="00B353E3"/>
    <w:rsid w:val="00B3584A"/>
    <w:rsid w:val="00B3596C"/>
    <w:rsid w:val="00B37DD3"/>
    <w:rsid w:val="00B406CF"/>
    <w:rsid w:val="00B414FB"/>
    <w:rsid w:val="00B4232D"/>
    <w:rsid w:val="00B429AD"/>
    <w:rsid w:val="00B43DC6"/>
    <w:rsid w:val="00B462D7"/>
    <w:rsid w:val="00B471BB"/>
    <w:rsid w:val="00B47BB1"/>
    <w:rsid w:val="00B51A8F"/>
    <w:rsid w:val="00B5239B"/>
    <w:rsid w:val="00B523A4"/>
    <w:rsid w:val="00B52706"/>
    <w:rsid w:val="00B52FE7"/>
    <w:rsid w:val="00B5490C"/>
    <w:rsid w:val="00B549A6"/>
    <w:rsid w:val="00B55859"/>
    <w:rsid w:val="00B5595E"/>
    <w:rsid w:val="00B55C19"/>
    <w:rsid w:val="00B55C74"/>
    <w:rsid w:val="00B571E0"/>
    <w:rsid w:val="00B603B3"/>
    <w:rsid w:val="00B605FF"/>
    <w:rsid w:val="00B60623"/>
    <w:rsid w:val="00B610E7"/>
    <w:rsid w:val="00B62272"/>
    <w:rsid w:val="00B63744"/>
    <w:rsid w:val="00B63BE2"/>
    <w:rsid w:val="00B64376"/>
    <w:rsid w:val="00B645CC"/>
    <w:rsid w:val="00B65966"/>
    <w:rsid w:val="00B65C0F"/>
    <w:rsid w:val="00B6663E"/>
    <w:rsid w:val="00B66919"/>
    <w:rsid w:val="00B70D6F"/>
    <w:rsid w:val="00B71684"/>
    <w:rsid w:val="00B741F5"/>
    <w:rsid w:val="00B74D9E"/>
    <w:rsid w:val="00B750AD"/>
    <w:rsid w:val="00B75707"/>
    <w:rsid w:val="00B7582D"/>
    <w:rsid w:val="00B7589E"/>
    <w:rsid w:val="00B76412"/>
    <w:rsid w:val="00B76A1D"/>
    <w:rsid w:val="00B76F47"/>
    <w:rsid w:val="00B77CFE"/>
    <w:rsid w:val="00B77F16"/>
    <w:rsid w:val="00B80B75"/>
    <w:rsid w:val="00B81187"/>
    <w:rsid w:val="00B81F1C"/>
    <w:rsid w:val="00B821E2"/>
    <w:rsid w:val="00B8238F"/>
    <w:rsid w:val="00B85FF2"/>
    <w:rsid w:val="00B86050"/>
    <w:rsid w:val="00B87563"/>
    <w:rsid w:val="00B87B45"/>
    <w:rsid w:val="00B87DA7"/>
    <w:rsid w:val="00B907C4"/>
    <w:rsid w:val="00B90E3E"/>
    <w:rsid w:val="00B91082"/>
    <w:rsid w:val="00B91547"/>
    <w:rsid w:val="00B91D33"/>
    <w:rsid w:val="00B91EE0"/>
    <w:rsid w:val="00B91F5B"/>
    <w:rsid w:val="00B92283"/>
    <w:rsid w:val="00B92C90"/>
    <w:rsid w:val="00B92F9A"/>
    <w:rsid w:val="00B93B83"/>
    <w:rsid w:val="00B9586C"/>
    <w:rsid w:val="00B95AD5"/>
    <w:rsid w:val="00B95BCB"/>
    <w:rsid w:val="00B961FF"/>
    <w:rsid w:val="00B9679A"/>
    <w:rsid w:val="00B96ECB"/>
    <w:rsid w:val="00B96EEC"/>
    <w:rsid w:val="00B97832"/>
    <w:rsid w:val="00B97900"/>
    <w:rsid w:val="00B97C27"/>
    <w:rsid w:val="00BA0200"/>
    <w:rsid w:val="00BA147E"/>
    <w:rsid w:val="00BA3B0F"/>
    <w:rsid w:val="00BA3DDC"/>
    <w:rsid w:val="00BA46A2"/>
    <w:rsid w:val="00BA4BF4"/>
    <w:rsid w:val="00BA4DDE"/>
    <w:rsid w:val="00BA60AD"/>
    <w:rsid w:val="00BA70B2"/>
    <w:rsid w:val="00BB0156"/>
    <w:rsid w:val="00BB025F"/>
    <w:rsid w:val="00BB0490"/>
    <w:rsid w:val="00BB0E9E"/>
    <w:rsid w:val="00BB0EB8"/>
    <w:rsid w:val="00BB3006"/>
    <w:rsid w:val="00BB3201"/>
    <w:rsid w:val="00BB358A"/>
    <w:rsid w:val="00BB73B8"/>
    <w:rsid w:val="00BB79C1"/>
    <w:rsid w:val="00BB7FD6"/>
    <w:rsid w:val="00BC01EF"/>
    <w:rsid w:val="00BC0F15"/>
    <w:rsid w:val="00BC1090"/>
    <w:rsid w:val="00BC226F"/>
    <w:rsid w:val="00BC2F0A"/>
    <w:rsid w:val="00BC4150"/>
    <w:rsid w:val="00BC42F5"/>
    <w:rsid w:val="00BC44EB"/>
    <w:rsid w:val="00BC4A00"/>
    <w:rsid w:val="00BC4CAD"/>
    <w:rsid w:val="00BC4E54"/>
    <w:rsid w:val="00BC58D9"/>
    <w:rsid w:val="00BC609B"/>
    <w:rsid w:val="00BC6974"/>
    <w:rsid w:val="00BC6D05"/>
    <w:rsid w:val="00BD076C"/>
    <w:rsid w:val="00BD0804"/>
    <w:rsid w:val="00BD0DF1"/>
    <w:rsid w:val="00BD1B1A"/>
    <w:rsid w:val="00BD1EFE"/>
    <w:rsid w:val="00BD3849"/>
    <w:rsid w:val="00BD3879"/>
    <w:rsid w:val="00BD3957"/>
    <w:rsid w:val="00BD533C"/>
    <w:rsid w:val="00BD66C9"/>
    <w:rsid w:val="00BD7C1C"/>
    <w:rsid w:val="00BE1A5A"/>
    <w:rsid w:val="00BE3F03"/>
    <w:rsid w:val="00BE4322"/>
    <w:rsid w:val="00BE548F"/>
    <w:rsid w:val="00BE7D8E"/>
    <w:rsid w:val="00BF0ED6"/>
    <w:rsid w:val="00BF153A"/>
    <w:rsid w:val="00BF1B5C"/>
    <w:rsid w:val="00BF1C61"/>
    <w:rsid w:val="00BF2168"/>
    <w:rsid w:val="00BF2201"/>
    <w:rsid w:val="00BF3442"/>
    <w:rsid w:val="00BF3A33"/>
    <w:rsid w:val="00BF5CE4"/>
    <w:rsid w:val="00BF5D34"/>
    <w:rsid w:val="00BF5F96"/>
    <w:rsid w:val="00BF6348"/>
    <w:rsid w:val="00BF65E2"/>
    <w:rsid w:val="00BF6C1E"/>
    <w:rsid w:val="00BF7284"/>
    <w:rsid w:val="00BF7302"/>
    <w:rsid w:val="00C00834"/>
    <w:rsid w:val="00C012BE"/>
    <w:rsid w:val="00C01C3E"/>
    <w:rsid w:val="00C01E5F"/>
    <w:rsid w:val="00C020CC"/>
    <w:rsid w:val="00C027D4"/>
    <w:rsid w:val="00C0317D"/>
    <w:rsid w:val="00C03D41"/>
    <w:rsid w:val="00C04A1E"/>
    <w:rsid w:val="00C055E1"/>
    <w:rsid w:val="00C05CC5"/>
    <w:rsid w:val="00C06207"/>
    <w:rsid w:val="00C07C18"/>
    <w:rsid w:val="00C107BA"/>
    <w:rsid w:val="00C10AB1"/>
    <w:rsid w:val="00C110C5"/>
    <w:rsid w:val="00C11EE5"/>
    <w:rsid w:val="00C149A7"/>
    <w:rsid w:val="00C14F83"/>
    <w:rsid w:val="00C15986"/>
    <w:rsid w:val="00C17CD1"/>
    <w:rsid w:val="00C20B0C"/>
    <w:rsid w:val="00C21412"/>
    <w:rsid w:val="00C216D4"/>
    <w:rsid w:val="00C22578"/>
    <w:rsid w:val="00C22626"/>
    <w:rsid w:val="00C227B9"/>
    <w:rsid w:val="00C22D0B"/>
    <w:rsid w:val="00C231FA"/>
    <w:rsid w:val="00C2469F"/>
    <w:rsid w:val="00C26269"/>
    <w:rsid w:val="00C26937"/>
    <w:rsid w:val="00C26D22"/>
    <w:rsid w:val="00C301FC"/>
    <w:rsid w:val="00C306CB"/>
    <w:rsid w:val="00C31DAE"/>
    <w:rsid w:val="00C31E13"/>
    <w:rsid w:val="00C32439"/>
    <w:rsid w:val="00C3261A"/>
    <w:rsid w:val="00C32CB0"/>
    <w:rsid w:val="00C3367D"/>
    <w:rsid w:val="00C33A08"/>
    <w:rsid w:val="00C33A8C"/>
    <w:rsid w:val="00C3489A"/>
    <w:rsid w:val="00C34FA5"/>
    <w:rsid w:val="00C36A39"/>
    <w:rsid w:val="00C36B36"/>
    <w:rsid w:val="00C36C1C"/>
    <w:rsid w:val="00C36DC5"/>
    <w:rsid w:val="00C36FF3"/>
    <w:rsid w:val="00C403F0"/>
    <w:rsid w:val="00C419C5"/>
    <w:rsid w:val="00C431B2"/>
    <w:rsid w:val="00C43271"/>
    <w:rsid w:val="00C445FE"/>
    <w:rsid w:val="00C448CC"/>
    <w:rsid w:val="00C455B4"/>
    <w:rsid w:val="00C45EA8"/>
    <w:rsid w:val="00C47704"/>
    <w:rsid w:val="00C51CE2"/>
    <w:rsid w:val="00C52243"/>
    <w:rsid w:val="00C52711"/>
    <w:rsid w:val="00C5273D"/>
    <w:rsid w:val="00C5284A"/>
    <w:rsid w:val="00C543EE"/>
    <w:rsid w:val="00C54DD4"/>
    <w:rsid w:val="00C55E70"/>
    <w:rsid w:val="00C56171"/>
    <w:rsid w:val="00C561FC"/>
    <w:rsid w:val="00C6101C"/>
    <w:rsid w:val="00C61FEA"/>
    <w:rsid w:val="00C62A14"/>
    <w:rsid w:val="00C63F64"/>
    <w:rsid w:val="00C642E3"/>
    <w:rsid w:val="00C647E6"/>
    <w:rsid w:val="00C64AAD"/>
    <w:rsid w:val="00C64E74"/>
    <w:rsid w:val="00C651FB"/>
    <w:rsid w:val="00C667D5"/>
    <w:rsid w:val="00C67A19"/>
    <w:rsid w:val="00C67F2B"/>
    <w:rsid w:val="00C70B90"/>
    <w:rsid w:val="00C7240C"/>
    <w:rsid w:val="00C72C14"/>
    <w:rsid w:val="00C735D4"/>
    <w:rsid w:val="00C73AD3"/>
    <w:rsid w:val="00C73EB7"/>
    <w:rsid w:val="00C75922"/>
    <w:rsid w:val="00C75DB9"/>
    <w:rsid w:val="00C77300"/>
    <w:rsid w:val="00C77D3D"/>
    <w:rsid w:val="00C8040E"/>
    <w:rsid w:val="00C805CA"/>
    <w:rsid w:val="00C8081D"/>
    <w:rsid w:val="00C81B61"/>
    <w:rsid w:val="00C81C18"/>
    <w:rsid w:val="00C8426A"/>
    <w:rsid w:val="00C842CC"/>
    <w:rsid w:val="00C84C8D"/>
    <w:rsid w:val="00C859E9"/>
    <w:rsid w:val="00C85A70"/>
    <w:rsid w:val="00C85D86"/>
    <w:rsid w:val="00C873E7"/>
    <w:rsid w:val="00C90124"/>
    <w:rsid w:val="00C906B5"/>
    <w:rsid w:val="00C9074A"/>
    <w:rsid w:val="00C90844"/>
    <w:rsid w:val="00C91230"/>
    <w:rsid w:val="00C93056"/>
    <w:rsid w:val="00C93667"/>
    <w:rsid w:val="00C95A97"/>
    <w:rsid w:val="00C95AAF"/>
    <w:rsid w:val="00C95F00"/>
    <w:rsid w:val="00C96BA4"/>
    <w:rsid w:val="00C97963"/>
    <w:rsid w:val="00C979AD"/>
    <w:rsid w:val="00C97AFF"/>
    <w:rsid w:val="00C97DDD"/>
    <w:rsid w:val="00CA0612"/>
    <w:rsid w:val="00CA25AE"/>
    <w:rsid w:val="00CA2733"/>
    <w:rsid w:val="00CA27BD"/>
    <w:rsid w:val="00CA2E7F"/>
    <w:rsid w:val="00CA3BD1"/>
    <w:rsid w:val="00CA45D8"/>
    <w:rsid w:val="00CA4A66"/>
    <w:rsid w:val="00CA51E2"/>
    <w:rsid w:val="00CA5F2E"/>
    <w:rsid w:val="00CA7207"/>
    <w:rsid w:val="00CB0F3E"/>
    <w:rsid w:val="00CB10A1"/>
    <w:rsid w:val="00CB161C"/>
    <w:rsid w:val="00CB1847"/>
    <w:rsid w:val="00CB2A45"/>
    <w:rsid w:val="00CB2D08"/>
    <w:rsid w:val="00CB4512"/>
    <w:rsid w:val="00CB454B"/>
    <w:rsid w:val="00CB4FD7"/>
    <w:rsid w:val="00CB5285"/>
    <w:rsid w:val="00CB52AF"/>
    <w:rsid w:val="00CB56AB"/>
    <w:rsid w:val="00CB5C6A"/>
    <w:rsid w:val="00CB5C9B"/>
    <w:rsid w:val="00CB618C"/>
    <w:rsid w:val="00CB793C"/>
    <w:rsid w:val="00CC0002"/>
    <w:rsid w:val="00CC13C1"/>
    <w:rsid w:val="00CC20F1"/>
    <w:rsid w:val="00CC2404"/>
    <w:rsid w:val="00CC278C"/>
    <w:rsid w:val="00CC2DCA"/>
    <w:rsid w:val="00CC37A7"/>
    <w:rsid w:val="00CC3E86"/>
    <w:rsid w:val="00CC43D2"/>
    <w:rsid w:val="00CC5C44"/>
    <w:rsid w:val="00CC5E35"/>
    <w:rsid w:val="00CC627A"/>
    <w:rsid w:val="00CC7324"/>
    <w:rsid w:val="00CC75B1"/>
    <w:rsid w:val="00CD1024"/>
    <w:rsid w:val="00CD19DD"/>
    <w:rsid w:val="00CD1A68"/>
    <w:rsid w:val="00CD2B0B"/>
    <w:rsid w:val="00CD2BD7"/>
    <w:rsid w:val="00CD3682"/>
    <w:rsid w:val="00CD3CC9"/>
    <w:rsid w:val="00CD55C1"/>
    <w:rsid w:val="00CD5A74"/>
    <w:rsid w:val="00CD5DCA"/>
    <w:rsid w:val="00CD7F25"/>
    <w:rsid w:val="00CE170F"/>
    <w:rsid w:val="00CE2DC7"/>
    <w:rsid w:val="00CE3179"/>
    <w:rsid w:val="00CE46EB"/>
    <w:rsid w:val="00CE484E"/>
    <w:rsid w:val="00CE5B55"/>
    <w:rsid w:val="00CE5C77"/>
    <w:rsid w:val="00CE74C7"/>
    <w:rsid w:val="00CE77C5"/>
    <w:rsid w:val="00CF24E8"/>
    <w:rsid w:val="00CF2E58"/>
    <w:rsid w:val="00CF471A"/>
    <w:rsid w:val="00CF4F24"/>
    <w:rsid w:val="00CF5AEB"/>
    <w:rsid w:val="00CF657C"/>
    <w:rsid w:val="00D00A58"/>
    <w:rsid w:val="00D00E09"/>
    <w:rsid w:val="00D0123A"/>
    <w:rsid w:val="00D01552"/>
    <w:rsid w:val="00D01DB6"/>
    <w:rsid w:val="00D02A54"/>
    <w:rsid w:val="00D02E8A"/>
    <w:rsid w:val="00D038CA"/>
    <w:rsid w:val="00D042B2"/>
    <w:rsid w:val="00D042CD"/>
    <w:rsid w:val="00D043DE"/>
    <w:rsid w:val="00D0546C"/>
    <w:rsid w:val="00D0564D"/>
    <w:rsid w:val="00D05A21"/>
    <w:rsid w:val="00D0683E"/>
    <w:rsid w:val="00D073BE"/>
    <w:rsid w:val="00D11395"/>
    <w:rsid w:val="00D11721"/>
    <w:rsid w:val="00D12034"/>
    <w:rsid w:val="00D12F61"/>
    <w:rsid w:val="00D14F2E"/>
    <w:rsid w:val="00D14FCB"/>
    <w:rsid w:val="00D15D20"/>
    <w:rsid w:val="00D15DFE"/>
    <w:rsid w:val="00D162C4"/>
    <w:rsid w:val="00D20137"/>
    <w:rsid w:val="00D20472"/>
    <w:rsid w:val="00D208D8"/>
    <w:rsid w:val="00D20EF4"/>
    <w:rsid w:val="00D219C3"/>
    <w:rsid w:val="00D21C41"/>
    <w:rsid w:val="00D21CCA"/>
    <w:rsid w:val="00D22D20"/>
    <w:rsid w:val="00D2511B"/>
    <w:rsid w:val="00D255CD"/>
    <w:rsid w:val="00D25641"/>
    <w:rsid w:val="00D276CA"/>
    <w:rsid w:val="00D27996"/>
    <w:rsid w:val="00D30E67"/>
    <w:rsid w:val="00D32107"/>
    <w:rsid w:val="00D32551"/>
    <w:rsid w:val="00D329B0"/>
    <w:rsid w:val="00D32D17"/>
    <w:rsid w:val="00D32E68"/>
    <w:rsid w:val="00D34E1C"/>
    <w:rsid w:val="00D3508A"/>
    <w:rsid w:val="00D3510A"/>
    <w:rsid w:val="00D3657C"/>
    <w:rsid w:val="00D37240"/>
    <w:rsid w:val="00D4072A"/>
    <w:rsid w:val="00D40F08"/>
    <w:rsid w:val="00D40FD5"/>
    <w:rsid w:val="00D410CA"/>
    <w:rsid w:val="00D41C74"/>
    <w:rsid w:val="00D4348C"/>
    <w:rsid w:val="00D43C91"/>
    <w:rsid w:val="00D43D1E"/>
    <w:rsid w:val="00D44517"/>
    <w:rsid w:val="00D44CF6"/>
    <w:rsid w:val="00D460C5"/>
    <w:rsid w:val="00D462DD"/>
    <w:rsid w:val="00D463DB"/>
    <w:rsid w:val="00D46D6A"/>
    <w:rsid w:val="00D46F8C"/>
    <w:rsid w:val="00D475AC"/>
    <w:rsid w:val="00D47878"/>
    <w:rsid w:val="00D47E1A"/>
    <w:rsid w:val="00D501B1"/>
    <w:rsid w:val="00D50B5D"/>
    <w:rsid w:val="00D51024"/>
    <w:rsid w:val="00D51587"/>
    <w:rsid w:val="00D51916"/>
    <w:rsid w:val="00D523FD"/>
    <w:rsid w:val="00D52A07"/>
    <w:rsid w:val="00D54AA4"/>
    <w:rsid w:val="00D54E96"/>
    <w:rsid w:val="00D557B3"/>
    <w:rsid w:val="00D55A2A"/>
    <w:rsid w:val="00D573CA"/>
    <w:rsid w:val="00D576A9"/>
    <w:rsid w:val="00D57B59"/>
    <w:rsid w:val="00D6006B"/>
    <w:rsid w:val="00D60739"/>
    <w:rsid w:val="00D6126E"/>
    <w:rsid w:val="00D613B4"/>
    <w:rsid w:val="00D613E4"/>
    <w:rsid w:val="00D6377A"/>
    <w:rsid w:val="00D6378E"/>
    <w:rsid w:val="00D6436E"/>
    <w:rsid w:val="00D649E7"/>
    <w:rsid w:val="00D64A12"/>
    <w:rsid w:val="00D64FEB"/>
    <w:rsid w:val="00D6522C"/>
    <w:rsid w:val="00D65520"/>
    <w:rsid w:val="00D656A6"/>
    <w:rsid w:val="00D656FC"/>
    <w:rsid w:val="00D6682A"/>
    <w:rsid w:val="00D70B9A"/>
    <w:rsid w:val="00D712A2"/>
    <w:rsid w:val="00D71471"/>
    <w:rsid w:val="00D7223C"/>
    <w:rsid w:val="00D733C3"/>
    <w:rsid w:val="00D73CFE"/>
    <w:rsid w:val="00D74286"/>
    <w:rsid w:val="00D7579C"/>
    <w:rsid w:val="00D75B95"/>
    <w:rsid w:val="00D81125"/>
    <w:rsid w:val="00D812B7"/>
    <w:rsid w:val="00D845CD"/>
    <w:rsid w:val="00D855F2"/>
    <w:rsid w:val="00D86A9B"/>
    <w:rsid w:val="00D87D4D"/>
    <w:rsid w:val="00D91D5B"/>
    <w:rsid w:val="00D93152"/>
    <w:rsid w:val="00D93B02"/>
    <w:rsid w:val="00D93B67"/>
    <w:rsid w:val="00D9438E"/>
    <w:rsid w:val="00D9472B"/>
    <w:rsid w:val="00D94DD9"/>
    <w:rsid w:val="00D95600"/>
    <w:rsid w:val="00D95812"/>
    <w:rsid w:val="00D9659E"/>
    <w:rsid w:val="00DA030B"/>
    <w:rsid w:val="00DA198C"/>
    <w:rsid w:val="00DA401B"/>
    <w:rsid w:val="00DA4FDA"/>
    <w:rsid w:val="00DA50CE"/>
    <w:rsid w:val="00DA5A88"/>
    <w:rsid w:val="00DA5C51"/>
    <w:rsid w:val="00DA6520"/>
    <w:rsid w:val="00DA66E8"/>
    <w:rsid w:val="00DA6817"/>
    <w:rsid w:val="00DA772D"/>
    <w:rsid w:val="00DA7A6E"/>
    <w:rsid w:val="00DB043F"/>
    <w:rsid w:val="00DB0F55"/>
    <w:rsid w:val="00DB483B"/>
    <w:rsid w:val="00DB4F6B"/>
    <w:rsid w:val="00DB60A0"/>
    <w:rsid w:val="00DB6887"/>
    <w:rsid w:val="00DB6BEE"/>
    <w:rsid w:val="00DB6D70"/>
    <w:rsid w:val="00DB71DF"/>
    <w:rsid w:val="00DB76C0"/>
    <w:rsid w:val="00DB7CE0"/>
    <w:rsid w:val="00DB7EBB"/>
    <w:rsid w:val="00DC0A84"/>
    <w:rsid w:val="00DC0B91"/>
    <w:rsid w:val="00DC0D01"/>
    <w:rsid w:val="00DC12FA"/>
    <w:rsid w:val="00DC1F9F"/>
    <w:rsid w:val="00DC231D"/>
    <w:rsid w:val="00DC2BDE"/>
    <w:rsid w:val="00DC3C8F"/>
    <w:rsid w:val="00DC48A0"/>
    <w:rsid w:val="00DC61F8"/>
    <w:rsid w:val="00DC6BC3"/>
    <w:rsid w:val="00DD0162"/>
    <w:rsid w:val="00DD035F"/>
    <w:rsid w:val="00DD0682"/>
    <w:rsid w:val="00DD139E"/>
    <w:rsid w:val="00DD1974"/>
    <w:rsid w:val="00DD1ABB"/>
    <w:rsid w:val="00DD3375"/>
    <w:rsid w:val="00DD3506"/>
    <w:rsid w:val="00DD3AF1"/>
    <w:rsid w:val="00DD3D74"/>
    <w:rsid w:val="00DD4751"/>
    <w:rsid w:val="00DD4DBA"/>
    <w:rsid w:val="00DD5288"/>
    <w:rsid w:val="00DD55B9"/>
    <w:rsid w:val="00DD56F0"/>
    <w:rsid w:val="00DD5C1E"/>
    <w:rsid w:val="00DD6260"/>
    <w:rsid w:val="00DD7118"/>
    <w:rsid w:val="00DD711D"/>
    <w:rsid w:val="00DD76D4"/>
    <w:rsid w:val="00DD77CB"/>
    <w:rsid w:val="00DE0224"/>
    <w:rsid w:val="00DE0E9D"/>
    <w:rsid w:val="00DE135E"/>
    <w:rsid w:val="00DE3D28"/>
    <w:rsid w:val="00DE446C"/>
    <w:rsid w:val="00DE460F"/>
    <w:rsid w:val="00DE476F"/>
    <w:rsid w:val="00DE4F69"/>
    <w:rsid w:val="00DE56FA"/>
    <w:rsid w:val="00DE5AB7"/>
    <w:rsid w:val="00DE5CC9"/>
    <w:rsid w:val="00DE79C8"/>
    <w:rsid w:val="00DF1102"/>
    <w:rsid w:val="00DF1952"/>
    <w:rsid w:val="00DF23CC"/>
    <w:rsid w:val="00DF3068"/>
    <w:rsid w:val="00DF3958"/>
    <w:rsid w:val="00DF3D6C"/>
    <w:rsid w:val="00DF41C1"/>
    <w:rsid w:val="00DF4D4B"/>
    <w:rsid w:val="00DF57C4"/>
    <w:rsid w:val="00DF5DAC"/>
    <w:rsid w:val="00DF62D2"/>
    <w:rsid w:val="00DF6D33"/>
    <w:rsid w:val="00DF70B7"/>
    <w:rsid w:val="00E00999"/>
    <w:rsid w:val="00E00B3C"/>
    <w:rsid w:val="00E00C61"/>
    <w:rsid w:val="00E00EA4"/>
    <w:rsid w:val="00E0134B"/>
    <w:rsid w:val="00E0238D"/>
    <w:rsid w:val="00E02810"/>
    <w:rsid w:val="00E02A32"/>
    <w:rsid w:val="00E02B1B"/>
    <w:rsid w:val="00E0356F"/>
    <w:rsid w:val="00E03944"/>
    <w:rsid w:val="00E03E25"/>
    <w:rsid w:val="00E0462C"/>
    <w:rsid w:val="00E051C8"/>
    <w:rsid w:val="00E05772"/>
    <w:rsid w:val="00E0638E"/>
    <w:rsid w:val="00E06BE4"/>
    <w:rsid w:val="00E072A0"/>
    <w:rsid w:val="00E072BC"/>
    <w:rsid w:val="00E07442"/>
    <w:rsid w:val="00E07A16"/>
    <w:rsid w:val="00E07DE5"/>
    <w:rsid w:val="00E108F5"/>
    <w:rsid w:val="00E117C0"/>
    <w:rsid w:val="00E11ABB"/>
    <w:rsid w:val="00E13AB4"/>
    <w:rsid w:val="00E1410B"/>
    <w:rsid w:val="00E143AD"/>
    <w:rsid w:val="00E14EF9"/>
    <w:rsid w:val="00E15110"/>
    <w:rsid w:val="00E15208"/>
    <w:rsid w:val="00E15448"/>
    <w:rsid w:val="00E161FE"/>
    <w:rsid w:val="00E163A9"/>
    <w:rsid w:val="00E16596"/>
    <w:rsid w:val="00E16715"/>
    <w:rsid w:val="00E16882"/>
    <w:rsid w:val="00E16A08"/>
    <w:rsid w:val="00E16BB0"/>
    <w:rsid w:val="00E16F28"/>
    <w:rsid w:val="00E170BA"/>
    <w:rsid w:val="00E20335"/>
    <w:rsid w:val="00E203B3"/>
    <w:rsid w:val="00E211AF"/>
    <w:rsid w:val="00E2195D"/>
    <w:rsid w:val="00E224A6"/>
    <w:rsid w:val="00E22D01"/>
    <w:rsid w:val="00E2356E"/>
    <w:rsid w:val="00E24175"/>
    <w:rsid w:val="00E245D8"/>
    <w:rsid w:val="00E25F23"/>
    <w:rsid w:val="00E25F70"/>
    <w:rsid w:val="00E2638D"/>
    <w:rsid w:val="00E26551"/>
    <w:rsid w:val="00E2679E"/>
    <w:rsid w:val="00E2771E"/>
    <w:rsid w:val="00E27C8E"/>
    <w:rsid w:val="00E308E1"/>
    <w:rsid w:val="00E30F88"/>
    <w:rsid w:val="00E32044"/>
    <w:rsid w:val="00E32BAE"/>
    <w:rsid w:val="00E32BD6"/>
    <w:rsid w:val="00E338FB"/>
    <w:rsid w:val="00E3433F"/>
    <w:rsid w:val="00E34545"/>
    <w:rsid w:val="00E34B25"/>
    <w:rsid w:val="00E355B0"/>
    <w:rsid w:val="00E35EF8"/>
    <w:rsid w:val="00E3621C"/>
    <w:rsid w:val="00E36C8C"/>
    <w:rsid w:val="00E370A4"/>
    <w:rsid w:val="00E4021D"/>
    <w:rsid w:val="00E403BE"/>
    <w:rsid w:val="00E405EC"/>
    <w:rsid w:val="00E412DB"/>
    <w:rsid w:val="00E41621"/>
    <w:rsid w:val="00E4219B"/>
    <w:rsid w:val="00E421C0"/>
    <w:rsid w:val="00E425DD"/>
    <w:rsid w:val="00E42AC6"/>
    <w:rsid w:val="00E42B27"/>
    <w:rsid w:val="00E42CA1"/>
    <w:rsid w:val="00E453FC"/>
    <w:rsid w:val="00E45757"/>
    <w:rsid w:val="00E47F3E"/>
    <w:rsid w:val="00E47FDC"/>
    <w:rsid w:val="00E503C8"/>
    <w:rsid w:val="00E5053E"/>
    <w:rsid w:val="00E50E2E"/>
    <w:rsid w:val="00E513AA"/>
    <w:rsid w:val="00E5182A"/>
    <w:rsid w:val="00E5344C"/>
    <w:rsid w:val="00E53901"/>
    <w:rsid w:val="00E539C1"/>
    <w:rsid w:val="00E53AFD"/>
    <w:rsid w:val="00E545E9"/>
    <w:rsid w:val="00E56DA2"/>
    <w:rsid w:val="00E56E6D"/>
    <w:rsid w:val="00E57B4F"/>
    <w:rsid w:val="00E57BE3"/>
    <w:rsid w:val="00E604EF"/>
    <w:rsid w:val="00E61635"/>
    <w:rsid w:val="00E61746"/>
    <w:rsid w:val="00E61A72"/>
    <w:rsid w:val="00E61FED"/>
    <w:rsid w:val="00E622F1"/>
    <w:rsid w:val="00E6231C"/>
    <w:rsid w:val="00E626BA"/>
    <w:rsid w:val="00E62824"/>
    <w:rsid w:val="00E6391D"/>
    <w:rsid w:val="00E63D74"/>
    <w:rsid w:val="00E64501"/>
    <w:rsid w:val="00E65616"/>
    <w:rsid w:val="00E65E90"/>
    <w:rsid w:val="00E662E4"/>
    <w:rsid w:val="00E701FE"/>
    <w:rsid w:val="00E705F0"/>
    <w:rsid w:val="00E70DA3"/>
    <w:rsid w:val="00E71B4D"/>
    <w:rsid w:val="00E72831"/>
    <w:rsid w:val="00E728E1"/>
    <w:rsid w:val="00E7446E"/>
    <w:rsid w:val="00E7543A"/>
    <w:rsid w:val="00E7546F"/>
    <w:rsid w:val="00E755E9"/>
    <w:rsid w:val="00E766EF"/>
    <w:rsid w:val="00E769B2"/>
    <w:rsid w:val="00E76E44"/>
    <w:rsid w:val="00E7700C"/>
    <w:rsid w:val="00E7764B"/>
    <w:rsid w:val="00E80A71"/>
    <w:rsid w:val="00E80AC1"/>
    <w:rsid w:val="00E80D59"/>
    <w:rsid w:val="00E80E11"/>
    <w:rsid w:val="00E82F38"/>
    <w:rsid w:val="00E831CD"/>
    <w:rsid w:val="00E831D5"/>
    <w:rsid w:val="00E85331"/>
    <w:rsid w:val="00E8562C"/>
    <w:rsid w:val="00E862E9"/>
    <w:rsid w:val="00E8658A"/>
    <w:rsid w:val="00E913F8"/>
    <w:rsid w:val="00E92DD8"/>
    <w:rsid w:val="00E94871"/>
    <w:rsid w:val="00EA034C"/>
    <w:rsid w:val="00EA0371"/>
    <w:rsid w:val="00EA1304"/>
    <w:rsid w:val="00EA1E54"/>
    <w:rsid w:val="00EA26F0"/>
    <w:rsid w:val="00EA30E4"/>
    <w:rsid w:val="00EA42A2"/>
    <w:rsid w:val="00EA4A60"/>
    <w:rsid w:val="00EA4EBB"/>
    <w:rsid w:val="00EA5365"/>
    <w:rsid w:val="00EA5474"/>
    <w:rsid w:val="00EA688B"/>
    <w:rsid w:val="00EA71C2"/>
    <w:rsid w:val="00EA7E57"/>
    <w:rsid w:val="00EB02AB"/>
    <w:rsid w:val="00EB05C5"/>
    <w:rsid w:val="00EB0B8C"/>
    <w:rsid w:val="00EB1AE4"/>
    <w:rsid w:val="00EB1D39"/>
    <w:rsid w:val="00EB2D6B"/>
    <w:rsid w:val="00EB30E2"/>
    <w:rsid w:val="00EB3123"/>
    <w:rsid w:val="00EB3841"/>
    <w:rsid w:val="00EB3AA4"/>
    <w:rsid w:val="00EB4D46"/>
    <w:rsid w:val="00EB59D5"/>
    <w:rsid w:val="00EB5AAF"/>
    <w:rsid w:val="00EB5E42"/>
    <w:rsid w:val="00EB6466"/>
    <w:rsid w:val="00EB663A"/>
    <w:rsid w:val="00EB7999"/>
    <w:rsid w:val="00EC044A"/>
    <w:rsid w:val="00EC26AC"/>
    <w:rsid w:val="00EC2C7E"/>
    <w:rsid w:val="00EC3BB7"/>
    <w:rsid w:val="00EC4716"/>
    <w:rsid w:val="00EC4B8E"/>
    <w:rsid w:val="00EC5187"/>
    <w:rsid w:val="00EC593E"/>
    <w:rsid w:val="00EC5FA1"/>
    <w:rsid w:val="00EC66AC"/>
    <w:rsid w:val="00EC66E9"/>
    <w:rsid w:val="00EC6D79"/>
    <w:rsid w:val="00EC6EF8"/>
    <w:rsid w:val="00ED0336"/>
    <w:rsid w:val="00ED1580"/>
    <w:rsid w:val="00ED331C"/>
    <w:rsid w:val="00ED3497"/>
    <w:rsid w:val="00ED4F16"/>
    <w:rsid w:val="00ED571C"/>
    <w:rsid w:val="00ED5FC7"/>
    <w:rsid w:val="00ED63CC"/>
    <w:rsid w:val="00EE017A"/>
    <w:rsid w:val="00EE0E24"/>
    <w:rsid w:val="00EE1694"/>
    <w:rsid w:val="00EE175D"/>
    <w:rsid w:val="00EE1BB4"/>
    <w:rsid w:val="00EE1BFE"/>
    <w:rsid w:val="00EE2766"/>
    <w:rsid w:val="00EE311E"/>
    <w:rsid w:val="00EE4437"/>
    <w:rsid w:val="00EE47C3"/>
    <w:rsid w:val="00EE62B4"/>
    <w:rsid w:val="00EE6815"/>
    <w:rsid w:val="00EE70D4"/>
    <w:rsid w:val="00EF0A22"/>
    <w:rsid w:val="00EF1537"/>
    <w:rsid w:val="00EF2FB5"/>
    <w:rsid w:val="00EF3789"/>
    <w:rsid w:val="00EF402E"/>
    <w:rsid w:val="00EF49FA"/>
    <w:rsid w:val="00EF4EDC"/>
    <w:rsid w:val="00EF5333"/>
    <w:rsid w:val="00EF6063"/>
    <w:rsid w:val="00EF61DE"/>
    <w:rsid w:val="00EF6270"/>
    <w:rsid w:val="00EF6D28"/>
    <w:rsid w:val="00EF6DC0"/>
    <w:rsid w:val="00EF74D0"/>
    <w:rsid w:val="00EF7715"/>
    <w:rsid w:val="00EF7899"/>
    <w:rsid w:val="00F00617"/>
    <w:rsid w:val="00F00BFC"/>
    <w:rsid w:val="00F012AA"/>
    <w:rsid w:val="00F018B6"/>
    <w:rsid w:val="00F01B5A"/>
    <w:rsid w:val="00F039C1"/>
    <w:rsid w:val="00F03A21"/>
    <w:rsid w:val="00F04069"/>
    <w:rsid w:val="00F05001"/>
    <w:rsid w:val="00F06FE1"/>
    <w:rsid w:val="00F07D1E"/>
    <w:rsid w:val="00F07D22"/>
    <w:rsid w:val="00F11004"/>
    <w:rsid w:val="00F11FDC"/>
    <w:rsid w:val="00F121A9"/>
    <w:rsid w:val="00F1240D"/>
    <w:rsid w:val="00F12704"/>
    <w:rsid w:val="00F12B53"/>
    <w:rsid w:val="00F139BA"/>
    <w:rsid w:val="00F13AAF"/>
    <w:rsid w:val="00F14D4A"/>
    <w:rsid w:val="00F150E5"/>
    <w:rsid w:val="00F154BD"/>
    <w:rsid w:val="00F15ADF"/>
    <w:rsid w:val="00F15DB1"/>
    <w:rsid w:val="00F2085C"/>
    <w:rsid w:val="00F21473"/>
    <w:rsid w:val="00F218DB"/>
    <w:rsid w:val="00F23064"/>
    <w:rsid w:val="00F232D7"/>
    <w:rsid w:val="00F23381"/>
    <w:rsid w:val="00F235CF"/>
    <w:rsid w:val="00F23FBD"/>
    <w:rsid w:val="00F2489A"/>
    <w:rsid w:val="00F24912"/>
    <w:rsid w:val="00F249FE"/>
    <w:rsid w:val="00F24DC6"/>
    <w:rsid w:val="00F25162"/>
    <w:rsid w:val="00F27A8B"/>
    <w:rsid w:val="00F27CB2"/>
    <w:rsid w:val="00F30FD8"/>
    <w:rsid w:val="00F310B6"/>
    <w:rsid w:val="00F316CC"/>
    <w:rsid w:val="00F3233A"/>
    <w:rsid w:val="00F330BD"/>
    <w:rsid w:val="00F33133"/>
    <w:rsid w:val="00F33428"/>
    <w:rsid w:val="00F33B16"/>
    <w:rsid w:val="00F33D6B"/>
    <w:rsid w:val="00F33EF8"/>
    <w:rsid w:val="00F34606"/>
    <w:rsid w:val="00F34A46"/>
    <w:rsid w:val="00F34C1A"/>
    <w:rsid w:val="00F363A1"/>
    <w:rsid w:val="00F36518"/>
    <w:rsid w:val="00F36538"/>
    <w:rsid w:val="00F368D8"/>
    <w:rsid w:val="00F372D6"/>
    <w:rsid w:val="00F430B1"/>
    <w:rsid w:val="00F430E2"/>
    <w:rsid w:val="00F43F33"/>
    <w:rsid w:val="00F4455A"/>
    <w:rsid w:val="00F44572"/>
    <w:rsid w:val="00F4656C"/>
    <w:rsid w:val="00F46658"/>
    <w:rsid w:val="00F4703E"/>
    <w:rsid w:val="00F47162"/>
    <w:rsid w:val="00F4747A"/>
    <w:rsid w:val="00F477D6"/>
    <w:rsid w:val="00F47EE5"/>
    <w:rsid w:val="00F50394"/>
    <w:rsid w:val="00F5086A"/>
    <w:rsid w:val="00F50D25"/>
    <w:rsid w:val="00F50E90"/>
    <w:rsid w:val="00F5212B"/>
    <w:rsid w:val="00F52636"/>
    <w:rsid w:val="00F5365D"/>
    <w:rsid w:val="00F548C1"/>
    <w:rsid w:val="00F555D8"/>
    <w:rsid w:val="00F55B38"/>
    <w:rsid w:val="00F56208"/>
    <w:rsid w:val="00F564A2"/>
    <w:rsid w:val="00F57498"/>
    <w:rsid w:val="00F60137"/>
    <w:rsid w:val="00F601C2"/>
    <w:rsid w:val="00F604C8"/>
    <w:rsid w:val="00F60B7F"/>
    <w:rsid w:val="00F6168E"/>
    <w:rsid w:val="00F62049"/>
    <w:rsid w:val="00F624C0"/>
    <w:rsid w:val="00F62EA7"/>
    <w:rsid w:val="00F63589"/>
    <w:rsid w:val="00F63B0E"/>
    <w:rsid w:val="00F641C6"/>
    <w:rsid w:val="00F64BD9"/>
    <w:rsid w:val="00F64E83"/>
    <w:rsid w:val="00F651E3"/>
    <w:rsid w:val="00F655B1"/>
    <w:rsid w:val="00F65DB6"/>
    <w:rsid w:val="00F662D0"/>
    <w:rsid w:val="00F66AB9"/>
    <w:rsid w:val="00F673FD"/>
    <w:rsid w:val="00F677AD"/>
    <w:rsid w:val="00F678DE"/>
    <w:rsid w:val="00F70299"/>
    <w:rsid w:val="00F714CB"/>
    <w:rsid w:val="00F71822"/>
    <w:rsid w:val="00F720F4"/>
    <w:rsid w:val="00F72BA7"/>
    <w:rsid w:val="00F72D6C"/>
    <w:rsid w:val="00F73AD5"/>
    <w:rsid w:val="00F73C0A"/>
    <w:rsid w:val="00F7414F"/>
    <w:rsid w:val="00F74E84"/>
    <w:rsid w:val="00F75384"/>
    <w:rsid w:val="00F755E2"/>
    <w:rsid w:val="00F762E0"/>
    <w:rsid w:val="00F778E1"/>
    <w:rsid w:val="00F77CD2"/>
    <w:rsid w:val="00F8112F"/>
    <w:rsid w:val="00F82F20"/>
    <w:rsid w:val="00F83F4D"/>
    <w:rsid w:val="00F847A0"/>
    <w:rsid w:val="00F85F71"/>
    <w:rsid w:val="00F8643D"/>
    <w:rsid w:val="00F86DE0"/>
    <w:rsid w:val="00F87348"/>
    <w:rsid w:val="00F8757A"/>
    <w:rsid w:val="00F87881"/>
    <w:rsid w:val="00F87BB9"/>
    <w:rsid w:val="00F9042B"/>
    <w:rsid w:val="00F906B9"/>
    <w:rsid w:val="00F9087C"/>
    <w:rsid w:val="00F91D6B"/>
    <w:rsid w:val="00F93928"/>
    <w:rsid w:val="00F95AC8"/>
    <w:rsid w:val="00F96A91"/>
    <w:rsid w:val="00F97AC8"/>
    <w:rsid w:val="00F97AF9"/>
    <w:rsid w:val="00F97E0B"/>
    <w:rsid w:val="00FA0CB1"/>
    <w:rsid w:val="00FA0F72"/>
    <w:rsid w:val="00FA2FC2"/>
    <w:rsid w:val="00FA3229"/>
    <w:rsid w:val="00FA346B"/>
    <w:rsid w:val="00FA4291"/>
    <w:rsid w:val="00FA48F3"/>
    <w:rsid w:val="00FA59E5"/>
    <w:rsid w:val="00FA5FEA"/>
    <w:rsid w:val="00FA6935"/>
    <w:rsid w:val="00FA6AD2"/>
    <w:rsid w:val="00FA6ED4"/>
    <w:rsid w:val="00FB12F3"/>
    <w:rsid w:val="00FB1DEA"/>
    <w:rsid w:val="00FB2286"/>
    <w:rsid w:val="00FB3E31"/>
    <w:rsid w:val="00FB567B"/>
    <w:rsid w:val="00FB6B62"/>
    <w:rsid w:val="00FB72CC"/>
    <w:rsid w:val="00FC1971"/>
    <w:rsid w:val="00FC1C98"/>
    <w:rsid w:val="00FC1EAB"/>
    <w:rsid w:val="00FC2509"/>
    <w:rsid w:val="00FC3E33"/>
    <w:rsid w:val="00FC45CB"/>
    <w:rsid w:val="00FC5278"/>
    <w:rsid w:val="00FC5FEC"/>
    <w:rsid w:val="00FC76C7"/>
    <w:rsid w:val="00FD09EF"/>
    <w:rsid w:val="00FD0BFD"/>
    <w:rsid w:val="00FD17D3"/>
    <w:rsid w:val="00FD1B08"/>
    <w:rsid w:val="00FD1CEE"/>
    <w:rsid w:val="00FD2A94"/>
    <w:rsid w:val="00FD3901"/>
    <w:rsid w:val="00FD39F5"/>
    <w:rsid w:val="00FD4043"/>
    <w:rsid w:val="00FD4D38"/>
    <w:rsid w:val="00FD56B9"/>
    <w:rsid w:val="00FD6210"/>
    <w:rsid w:val="00FD6E14"/>
    <w:rsid w:val="00FD7B03"/>
    <w:rsid w:val="00FE0474"/>
    <w:rsid w:val="00FE0A05"/>
    <w:rsid w:val="00FE1E68"/>
    <w:rsid w:val="00FE1F6A"/>
    <w:rsid w:val="00FE2CB2"/>
    <w:rsid w:val="00FE3155"/>
    <w:rsid w:val="00FE3434"/>
    <w:rsid w:val="00FE42F3"/>
    <w:rsid w:val="00FE56D8"/>
    <w:rsid w:val="00FE60FB"/>
    <w:rsid w:val="00FE6D83"/>
    <w:rsid w:val="00FE726B"/>
    <w:rsid w:val="00FE7B34"/>
    <w:rsid w:val="00FE7D69"/>
    <w:rsid w:val="00FE7ECB"/>
    <w:rsid w:val="00FE7FBC"/>
    <w:rsid w:val="00FF0C7F"/>
    <w:rsid w:val="00FF0E6E"/>
    <w:rsid w:val="00FF2117"/>
    <w:rsid w:val="00FF26F1"/>
    <w:rsid w:val="00FF2C32"/>
    <w:rsid w:val="00FF2D95"/>
    <w:rsid w:val="00FF2E8D"/>
    <w:rsid w:val="00FF2EB8"/>
    <w:rsid w:val="00FF30FD"/>
    <w:rsid w:val="00FF3723"/>
    <w:rsid w:val="00FF39ED"/>
    <w:rsid w:val="00FF3DC5"/>
    <w:rsid w:val="00FF4F1E"/>
    <w:rsid w:val="00FF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89A7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42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843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442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6858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3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546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2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121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6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049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2266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0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5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3244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379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7741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7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4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オービット">
  <a:themeElements>
    <a:clrScheme name="オービット">
      <a:dk1>
        <a:srgbClr val="000000"/>
      </a:dk1>
      <a:lt1>
        <a:srgbClr val="FFFFFF"/>
      </a:lt1>
      <a:dk2>
        <a:srgbClr val="7C9BA5"/>
      </a:dk2>
      <a:lt2>
        <a:srgbClr val="C1D0CA"/>
      </a:lt2>
      <a:accent1>
        <a:srgbClr val="F2D908"/>
      </a:accent1>
      <a:accent2>
        <a:srgbClr val="9DE61E"/>
      </a:accent2>
      <a:accent3>
        <a:srgbClr val="0D8BE6"/>
      </a:accent3>
      <a:accent4>
        <a:srgbClr val="C61B1B"/>
      </a:accent4>
      <a:accent5>
        <a:srgbClr val="E26F08"/>
      </a:accent5>
      <a:accent6>
        <a:srgbClr val="8D35D1"/>
      </a:accent6>
      <a:hlink>
        <a:srgbClr val="ECBF0B"/>
      </a:hlink>
      <a:folHlink>
        <a:srgbClr val="F4E5A8"/>
      </a:folHlink>
    </a:clrScheme>
    <a:fontScheme name="オービット">
      <a:maj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ajorFont>
      <a:min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inorFont>
    </a:fontScheme>
    <a:fmtScheme name="オービット">
      <a:fillStyleLst>
        <a:solidFill>
          <a:schemeClr val="phClr"/>
        </a:solidFill>
        <a:solidFill>
          <a:schemeClr val="phClr">
            <a:shade val="80000"/>
          </a:schemeClr>
        </a:solidFill>
        <a:gradFill rotWithShape="1">
          <a:gsLst>
            <a:gs pos="0">
              <a:schemeClr val="phClr">
                <a:shade val="30000"/>
                <a:satMod val="100000"/>
              </a:schemeClr>
            </a:gs>
            <a:gs pos="80000">
              <a:schemeClr val="phClr">
                <a:shade val="90000"/>
                <a:satMod val="100000"/>
              </a:schemeClr>
            </a:gs>
            <a:gs pos="100000">
              <a:schemeClr val="phClr">
                <a:tint val="90000"/>
                <a:shade val="100000"/>
                <a:satMod val="150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31750" cap="flat" cmpd="sng" algn="ctr">
          <a:solidFill>
            <a:schemeClr val="phClr">
              <a:shade val="90000"/>
            </a:schemeClr>
          </a:solidFill>
          <a:prstDash val="solid"/>
        </a:ln>
        <a:ln w="762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228600" dist="38100" dir="5400000" sx="104000" sy="104000" algn="ctr" rotWithShape="0">
              <a:srgbClr val="000000">
                <a:alpha val="80000"/>
              </a:srgbClr>
            </a:outerShdw>
          </a:effectLst>
        </a:effectStyle>
        <a:effectStyle>
          <a:effectLst>
            <a:outerShdw blurRad="317500" dist="381000" dir="5400000" sx="90000" sy="2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balanced" dir="t"/>
          </a:scene3d>
          <a:sp3d prstMaterial="metal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1000"/>
                <a:lumMod val="80000"/>
              </a:schemeClr>
              <a:schemeClr val="phClr">
                <a:satMod val="360000"/>
                <a:lumMod val="140000"/>
              </a:schemeClr>
            </a:duotone>
          </a:blip>
          <a:stretch/>
        </a:blipFill>
      </a:bgFillStyleLst>
    </a:fmtScheme>
  </a:themeElements>
  <a:objectDefaults>
    <a:spDef>
      <a:spPr/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0F9B7B-96A0-41C2-9D8D-4EC2DBC19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e exchange from type I fimA to type II fimA significantly enhances cellular impairment by Porphyromonas gingivalis</vt:lpstr>
      <vt:lpstr>Gene exchange from type I fimA to type II fimA significantly enhances cellular impairment by Porphyromonas gingivalis</vt:lpstr>
    </vt:vector>
  </TitlesOfParts>
  <Company>Toshiba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exchange from type I fimA to type II fimA significantly enhances cellular impairment by Porphyromonas gingivalis</dc:title>
  <dc:creator>amano</dc:creator>
  <cp:lastModifiedBy>Misaki</cp:lastModifiedBy>
  <cp:revision>3</cp:revision>
  <cp:lastPrinted>2019-05-21T08:20:00Z</cp:lastPrinted>
  <dcterms:created xsi:type="dcterms:W3CDTF">2019-12-03T11:50:00Z</dcterms:created>
  <dcterms:modified xsi:type="dcterms:W3CDTF">2019-12-03T11:52:00Z</dcterms:modified>
</cp:coreProperties>
</file>